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E456A" w14:textId="79529EBD" w:rsidR="00FD73C7" w:rsidRPr="00F33B08" w:rsidRDefault="00F33B08" w:rsidP="00582A6C">
      <w:pPr>
        <w:widowControl/>
        <w:jc w:val="left"/>
        <w:textAlignment w:val="center"/>
        <w:rPr>
          <w:rFonts w:ascii="Times New Roman" w:eastAsia="Arial Regular" w:hAnsi="Times New Roman" w:cs="Times New Roman"/>
          <w:b/>
          <w:bCs/>
          <w:color w:val="000000"/>
          <w:kern w:val="0"/>
          <w:sz w:val="32"/>
          <w:szCs w:val="32"/>
          <w:lang w:bidi="ar"/>
        </w:rPr>
      </w:pPr>
      <w:r>
        <w:rPr>
          <w:rFonts w:ascii="Times New Roman" w:eastAsia="Arial Regular" w:hAnsi="Times New Roman" w:cs="Times New Roman"/>
          <w:b/>
          <w:bCs/>
          <w:color w:val="000000"/>
          <w:kern w:val="0"/>
          <w:sz w:val="32"/>
          <w:szCs w:val="32"/>
          <w:lang w:bidi="ar"/>
        </w:rPr>
        <w:t xml:space="preserve">Supplementary Table </w:t>
      </w:r>
      <w:r w:rsidR="00FD73C7" w:rsidRPr="00F33B08">
        <w:rPr>
          <w:rFonts w:ascii="Times New Roman" w:eastAsia="Arial Regular" w:hAnsi="Times New Roman" w:cs="Times New Roman"/>
          <w:b/>
          <w:bCs/>
          <w:color w:val="000000"/>
          <w:kern w:val="0"/>
          <w:sz w:val="32"/>
          <w:szCs w:val="32"/>
          <w:lang w:bidi="ar"/>
        </w:rPr>
        <w:t>S</w:t>
      </w:r>
      <w:r w:rsidR="004B51D0" w:rsidRPr="00F33B08">
        <w:rPr>
          <w:rFonts w:ascii="Times New Roman" w:eastAsia="Arial Regular" w:hAnsi="Times New Roman" w:cs="Times New Roman"/>
          <w:b/>
          <w:bCs/>
          <w:color w:val="000000"/>
          <w:kern w:val="0"/>
          <w:sz w:val="32"/>
          <w:szCs w:val="32"/>
          <w:lang w:bidi="ar"/>
        </w:rPr>
        <w:t>3</w:t>
      </w:r>
      <w:r w:rsidR="001F6D3C" w:rsidRPr="00F33B08">
        <w:rPr>
          <w:rFonts w:ascii="Times New Roman" w:eastAsia="Arial Regular" w:hAnsi="Times New Roman" w:cs="Times New Roman"/>
          <w:b/>
          <w:bCs/>
          <w:color w:val="000000"/>
          <w:kern w:val="0"/>
          <w:sz w:val="32"/>
          <w:szCs w:val="32"/>
          <w:lang w:bidi="ar"/>
        </w:rPr>
        <w:t>.</w:t>
      </w:r>
      <w:r w:rsidR="00FD73C7" w:rsidRPr="00F33B08">
        <w:rPr>
          <w:rFonts w:ascii="Times New Roman" w:eastAsia="Arial Regular" w:hAnsi="Times New Roman" w:cs="Times New Roman"/>
          <w:b/>
          <w:bCs/>
          <w:color w:val="000000"/>
          <w:kern w:val="0"/>
          <w:sz w:val="32"/>
          <w:szCs w:val="32"/>
          <w:lang w:bidi="ar"/>
        </w:rPr>
        <w:t xml:space="preserve"> Proteins significantly enriched in different pathways</w:t>
      </w:r>
    </w:p>
    <w:p w14:paraId="64E5B2CC" w14:textId="77777777" w:rsidR="00FD73C7" w:rsidRPr="00F33B08" w:rsidRDefault="00FD73C7" w:rsidP="00582A6C">
      <w:pPr>
        <w:widowControl/>
        <w:jc w:val="left"/>
        <w:textAlignment w:val="center"/>
        <w:rPr>
          <w:rFonts w:ascii="Times New Roman" w:eastAsia="Arial Regular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60DBADAC" w14:textId="71A0BBB5" w:rsidR="00582A6C" w:rsidRPr="00F33B08" w:rsidRDefault="00582A6C" w:rsidP="00582A6C">
      <w:pPr>
        <w:widowControl/>
        <w:jc w:val="left"/>
        <w:textAlignment w:val="center"/>
        <w:rPr>
          <w:rFonts w:ascii="Times New Roman" w:eastAsia="Arial Regular" w:hAnsi="Times New Roman" w:cs="Times New Roman"/>
          <w:b/>
          <w:bCs/>
          <w:color w:val="000000"/>
          <w:kern w:val="0"/>
          <w:sz w:val="24"/>
          <w:lang w:bidi="ar"/>
        </w:rPr>
      </w:pPr>
      <w:r w:rsidRPr="00F33B08">
        <w:rPr>
          <w:rFonts w:ascii="Times New Roman" w:eastAsia="Arial Regular" w:hAnsi="Times New Roman" w:cs="Times New Roman"/>
          <w:b/>
          <w:bCs/>
          <w:color w:val="000000"/>
          <w:kern w:val="0"/>
          <w:sz w:val="24"/>
          <w:lang w:bidi="ar"/>
        </w:rPr>
        <w:t>Table</w:t>
      </w:r>
      <w:r w:rsidR="00FD73C7" w:rsidRPr="00F33B08">
        <w:rPr>
          <w:rFonts w:ascii="Times New Roman" w:eastAsia="Arial Regular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="00F33B08">
        <w:rPr>
          <w:rFonts w:ascii="Times New Roman" w:eastAsia="Arial Regular" w:hAnsi="Times New Roman" w:cs="Times New Roman"/>
          <w:b/>
          <w:bCs/>
          <w:color w:val="000000"/>
          <w:kern w:val="0"/>
          <w:sz w:val="24"/>
          <w:lang w:bidi="ar"/>
        </w:rPr>
        <w:t>S3</w:t>
      </w:r>
      <w:r w:rsidR="00FD73C7" w:rsidRPr="00F33B08">
        <w:rPr>
          <w:rFonts w:ascii="Times New Roman" w:eastAsia="Arial Regular" w:hAnsi="Times New Roman" w:cs="Times New Roman"/>
          <w:b/>
          <w:bCs/>
          <w:color w:val="000000"/>
          <w:kern w:val="0"/>
          <w:sz w:val="24"/>
          <w:lang w:bidi="ar"/>
        </w:rPr>
        <w:t>A</w:t>
      </w:r>
      <w:r w:rsidRPr="00F33B08">
        <w:rPr>
          <w:rFonts w:ascii="Times New Roman" w:eastAsia="Arial Regular" w:hAnsi="Times New Roman" w:cs="Times New Roman"/>
          <w:b/>
          <w:bCs/>
          <w:color w:val="000000"/>
          <w:kern w:val="0"/>
          <w:sz w:val="24"/>
          <w:lang w:bidi="ar"/>
        </w:rPr>
        <w:t>. Proteins that are significantly enriched in the HIF-1 signaling pathway.</w:t>
      </w:r>
    </w:p>
    <w:tbl>
      <w:tblPr>
        <w:tblW w:w="8130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111"/>
        <w:gridCol w:w="1182"/>
        <w:gridCol w:w="4855"/>
        <w:gridCol w:w="982"/>
      </w:tblGrid>
      <w:tr w:rsidR="00582A6C" w14:paraId="0587AF20" w14:textId="77777777" w:rsidTr="00582A6C">
        <w:trPr>
          <w:trHeight w:val="336"/>
        </w:trPr>
        <w:tc>
          <w:tcPr>
            <w:tcW w:w="81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A29053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Bold" w:eastAsia="Arial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eastAsia="Arial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thway: HIF-1 signaling pathway    Pvalue=0.00742261</w:t>
            </w:r>
          </w:p>
        </w:tc>
      </w:tr>
      <w:tr w:rsidR="00582A6C" w14:paraId="7A45C0C4" w14:textId="77777777" w:rsidTr="00582A6C">
        <w:trPr>
          <w:trHeight w:val="33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56127A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Bold" w:eastAsia="Arial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eastAsia="Arial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0FA079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Bold" w:eastAsia="Arial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eastAsia="Arial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ID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8C06BD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Bold" w:eastAsia="Arial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eastAsia="Arial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EB7720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Bold" w:eastAsia="Arial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eastAsia="Arial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(fc)</w:t>
            </w:r>
          </w:p>
        </w:tc>
      </w:tr>
      <w:tr w:rsidR="00582A6C" w14:paraId="0B1A00F5" w14:textId="77777777" w:rsidTr="00582A6C">
        <w:trPr>
          <w:trHeight w:val="33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011D9B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RK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D9ADA3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7P6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E6F006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Mitogenactivated protein kinase 5, putative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92FDA8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.62</w:t>
            </w:r>
          </w:p>
        </w:tc>
      </w:tr>
      <w:tr w:rsidR="00582A6C" w14:paraId="375A0C46" w14:textId="77777777" w:rsidTr="00582A6C">
        <w:trPr>
          <w:trHeight w:val="33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A37245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63B4E8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F00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1FFB3A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Eukaryotic initiation factor, putative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F5BCD4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44</w:t>
            </w:r>
          </w:p>
        </w:tc>
      </w:tr>
      <w:tr w:rsidR="00582A6C" w14:paraId="0215C607" w14:textId="77777777" w:rsidTr="00582A6C">
        <w:trPr>
          <w:trHeight w:val="33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95AB8E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longinB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E31D0F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P24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DEA450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Ubiquitin family protein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525F10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.17</w:t>
            </w:r>
          </w:p>
        </w:tc>
      </w:tr>
      <w:tr w:rsidR="00582A6C" w14:paraId="73608CD5" w14:textId="77777777" w:rsidTr="00582A6C">
        <w:trPr>
          <w:trHeight w:val="33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5AAC86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K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994A13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BH8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BBB0FD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Non-specific serine/threonine protein kinase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81BDF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8</w:t>
            </w:r>
          </w:p>
        </w:tc>
      </w:tr>
      <w:tr w:rsidR="00582A6C" w14:paraId="3E9BFB34" w14:textId="77777777" w:rsidTr="00582A6C">
        <w:trPr>
          <w:trHeight w:val="33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07AFC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K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EE5A00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E6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FF988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Non-specific serine/threonine protein kinase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8A52EB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</w:tr>
      <w:tr w:rsidR="00582A6C" w14:paraId="4EE211E5" w14:textId="77777777" w:rsidTr="00582A6C">
        <w:trPr>
          <w:trHeight w:val="33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00E139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CCE754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0E9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D34E04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Eukaryotic initiation factor 4E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64E64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53</w:t>
            </w:r>
          </w:p>
        </w:tc>
      </w:tr>
      <w:tr w:rsidR="00582A6C" w14:paraId="10CFB1E5" w14:textId="77777777" w:rsidTr="00582A6C">
        <w:trPr>
          <w:trHeight w:val="33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D5669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longinC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CCA37E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YQ9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A8D1F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Elongin-C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8AFB19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</w:tr>
      <w:tr w:rsidR="00582A6C" w14:paraId="2D8083FF" w14:textId="77777777" w:rsidTr="00582A6C">
        <w:trPr>
          <w:trHeight w:val="33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E8606E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I3K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C82552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90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4C679A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hosphoinositide 3kinase family, accessory domain (Pik domain) domain containing protein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2F23E2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39</w:t>
            </w:r>
          </w:p>
        </w:tc>
      </w:tr>
      <w:tr w:rsidR="00582A6C" w14:paraId="5FC916D3" w14:textId="77777777" w:rsidTr="00582A6C">
        <w:trPr>
          <w:trHeight w:val="33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54A0E2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TOR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ACD05F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V8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C2B748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erine/threonine-protein kinase TOR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FE3F24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</w:tr>
      <w:tr w:rsidR="00582A6C" w14:paraId="1D14416A" w14:textId="77777777" w:rsidTr="00582A6C">
        <w:trPr>
          <w:trHeight w:val="33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7D992F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6A7592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4Z1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2D1F2E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Eukaryotic initiation factor 4e, putative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1209F2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</w:tr>
      <w:tr w:rsidR="00582A6C" w14:paraId="082FB030" w14:textId="77777777" w:rsidTr="00582A6C">
        <w:trPr>
          <w:trHeight w:val="33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1E3156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578210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FK0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258724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Eukaryotic initiation factor 4E protein, putative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BE3622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</w:tr>
    </w:tbl>
    <w:p w14:paraId="2886E241" w14:textId="77777777" w:rsidR="00582A6C" w:rsidRDefault="00582A6C" w:rsidP="00582A6C"/>
    <w:p w14:paraId="41140722" w14:textId="7780528C" w:rsidR="00582A6C" w:rsidRDefault="00582A6C">
      <w:pPr>
        <w:widowControl/>
        <w:jc w:val="left"/>
      </w:pPr>
    </w:p>
    <w:p w14:paraId="28758894" w14:textId="3E4E031E" w:rsidR="00582A6C" w:rsidRPr="00FD73C7" w:rsidRDefault="00582A6C" w:rsidP="00582A6C">
      <w:pPr>
        <w:widowControl/>
        <w:jc w:val="left"/>
        <w:textAlignment w:val="center"/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</w:pPr>
      <w:r w:rsidRP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Table</w:t>
      </w:r>
      <w:r w:rsid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 xml:space="preserve"> </w:t>
      </w:r>
      <w:r w:rsidR="00F33B08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S3</w:t>
      </w:r>
      <w:r w:rsid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B</w:t>
      </w:r>
      <w:r w:rsidRP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. Proteins that are significantly enriched in the JAK-STAT signaling pathway.</w:t>
      </w:r>
    </w:p>
    <w:tbl>
      <w:tblPr>
        <w:tblW w:w="8250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57"/>
        <w:gridCol w:w="1161"/>
        <w:gridCol w:w="5238"/>
        <w:gridCol w:w="994"/>
      </w:tblGrid>
      <w:tr w:rsidR="00582A6C" w14:paraId="2A978A7E" w14:textId="77777777" w:rsidTr="00582A6C">
        <w:trPr>
          <w:trHeight w:val="336"/>
          <w:jc w:val="center"/>
        </w:trPr>
        <w:tc>
          <w:tcPr>
            <w:tcW w:w="82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00568F0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Bold" w:eastAsia="Arial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eastAsia="Arial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thway: JAK-STAT signaling pathway    Pvalue=0.02713409</w:t>
            </w:r>
          </w:p>
        </w:tc>
      </w:tr>
      <w:tr w:rsidR="00582A6C" w14:paraId="0C5ED061" w14:textId="77777777" w:rsidTr="00582A6C">
        <w:trPr>
          <w:trHeight w:val="336"/>
          <w:jc w:val="center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2A8CC4F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Bold" w:eastAsia="Arial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eastAsia="Arial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0B29F94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Bold" w:eastAsia="Arial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eastAsia="Arial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ID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FA0E967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Bold" w:eastAsia="Arial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eastAsia="Arial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B26D8FB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Bold" w:eastAsia="Arial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eastAsia="Arial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(fc)</w:t>
            </w:r>
          </w:p>
        </w:tc>
      </w:tr>
      <w:tr w:rsidR="00582A6C" w14:paraId="597AC0D3" w14:textId="77777777" w:rsidTr="00582A6C">
        <w:trPr>
          <w:trHeight w:val="336"/>
          <w:jc w:val="center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C6CDFBF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RB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7D0794D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BS2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3CA73C9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H3 domain containing protein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8C8C6AD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3.65 </w:t>
            </w:r>
          </w:p>
        </w:tc>
      </w:tr>
      <w:tr w:rsidR="00582A6C" w14:paraId="20FCD2CA" w14:textId="77777777" w:rsidTr="00582A6C">
        <w:trPr>
          <w:trHeight w:val="336"/>
          <w:jc w:val="center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54440A8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6715D5A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U20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61703E3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P1A, member of RAS oncogene family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BFCEC2A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4.17 </w:t>
            </w:r>
          </w:p>
        </w:tc>
      </w:tr>
      <w:tr w:rsidR="00582A6C" w14:paraId="7078CA04" w14:textId="77777777" w:rsidTr="00582A6C">
        <w:trPr>
          <w:trHeight w:val="336"/>
          <w:jc w:val="center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E2F4675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k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6AEBD64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BH8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8A4525C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Non-specific serine/threonine protein kinase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2F873A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80 </w:t>
            </w:r>
          </w:p>
        </w:tc>
      </w:tr>
      <w:tr w:rsidR="00582A6C" w14:paraId="3B279153" w14:textId="77777777" w:rsidTr="00582A6C">
        <w:trPr>
          <w:trHeight w:val="336"/>
          <w:jc w:val="center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4EAF62F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k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4F3574C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E6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668B98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Non-specific serine/threonine protein kinase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AA15ADD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</w:tr>
      <w:tr w:rsidR="00582A6C" w14:paraId="44184687" w14:textId="77777777" w:rsidTr="00582A6C">
        <w:trPr>
          <w:trHeight w:val="336"/>
          <w:jc w:val="center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7FEEA1A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I3K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967D63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90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F90DB42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hosphoinositide 3kinase family, accessory domain (Pik domain) domain containing protein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3385B6E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9 </w:t>
            </w:r>
          </w:p>
        </w:tc>
      </w:tr>
      <w:tr w:rsidR="00582A6C" w14:paraId="0F35865A" w14:textId="77777777" w:rsidTr="00582A6C">
        <w:trPr>
          <w:trHeight w:val="336"/>
          <w:jc w:val="center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2569264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TO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E3AEF00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V8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5EFC9C3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erine/threonine-protein kinase TOR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B1C13EF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0 </w:t>
            </w:r>
          </w:p>
        </w:tc>
      </w:tr>
      <w:tr w:rsidR="00582A6C" w14:paraId="40273084" w14:textId="77777777" w:rsidTr="00582A6C">
        <w:trPr>
          <w:trHeight w:val="336"/>
          <w:jc w:val="center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36FEBF6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7BBF7DC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MR5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120954E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s subfamily protein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A0C97C5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4 </w:t>
            </w:r>
          </w:p>
        </w:tc>
      </w:tr>
      <w:tr w:rsidR="00582A6C" w14:paraId="5686E7A2" w14:textId="77777777" w:rsidTr="00582A6C">
        <w:trPr>
          <w:trHeight w:val="336"/>
          <w:jc w:val="center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A7D0A86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O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A0996F6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E4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CF144DF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sGEF domain containing protein (Fragment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EEBC8E6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6 </w:t>
            </w:r>
          </w:p>
        </w:tc>
      </w:tr>
      <w:tr w:rsidR="00582A6C" w14:paraId="387112AF" w14:textId="77777777" w:rsidTr="00582A6C">
        <w:trPr>
          <w:trHeight w:val="336"/>
          <w:jc w:val="center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0712804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O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018E616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DG6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63FC285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sGEF domain containing protein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7162AB4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8 </w:t>
            </w:r>
          </w:p>
        </w:tc>
      </w:tr>
    </w:tbl>
    <w:p w14:paraId="64E68E80" w14:textId="77777777" w:rsidR="00582A6C" w:rsidRDefault="00582A6C" w:rsidP="00582A6C"/>
    <w:p w14:paraId="4C6E1B23" w14:textId="66D7FF56" w:rsidR="00582A6C" w:rsidRDefault="00582A6C">
      <w:pPr>
        <w:widowControl/>
        <w:jc w:val="left"/>
      </w:pPr>
      <w:r>
        <w:br w:type="page"/>
      </w:r>
    </w:p>
    <w:p w14:paraId="377C07D4" w14:textId="51DA732F" w:rsidR="00582A6C" w:rsidRPr="00582A6C" w:rsidRDefault="00582A6C" w:rsidP="00582A6C">
      <w:pPr>
        <w:widowControl/>
        <w:jc w:val="left"/>
        <w:textAlignment w:val="center"/>
        <w:rPr>
          <w:rFonts w:ascii="Times New Roman Bold" w:eastAsia="Arial Regular" w:hAnsi="Times New Roman Bold" w:cs="Times New Roman Bold"/>
          <w:b/>
          <w:color w:val="000000"/>
          <w:kern w:val="0"/>
          <w:sz w:val="24"/>
          <w:lang w:bidi="ar"/>
        </w:rPr>
      </w:pPr>
      <w:r w:rsidRPr="00582A6C">
        <w:rPr>
          <w:rFonts w:ascii="Times New Roman Bold" w:eastAsia="Arial Regular" w:hAnsi="Times New Roman Bold" w:cs="Times New Roman Bold"/>
          <w:b/>
          <w:color w:val="000000"/>
          <w:kern w:val="0"/>
          <w:sz w:val="24"/>
          <w:lang w:bidi="ar"/>
        </w:rPr>
        <w:lastRenderedPageBreak/>
        <w:t>Table</w:t>
      </w:r>
      <w:r w:rsidR="00FD73C7">
        <w:rPr>
          <w:rFonts w:ascii="Times New Roman Bold" w:eastAsia="Arial Regular" w:hAnsi="Times New Roman Bold" w:cs="Times New Roman Bold"/>
          <w:b/>
          <w:color w:val="000000"/>
          <w:kern w:val="0"/>
          <w:sz w:val="24"/>
          <w:lang w:bidi="ar"/>
        </w:rPr>
        <w:t xml:space="preserve"> </w:t>
      </w:r>
      <w:r w:rsidR="00F33B08">
        <w:rPr>
          <w:rFonts w:ascii="Times New Roman Bold" w:eastAsia="Arial Regular" w:hAnsi="Times New Roman Bold" w:cs="Times New Roman Bold"/>
          <w:b/>
          <w:color w:val="000000"/>
          <w:kern w:val="0"/>
          <w:sz w:val="24"/>
          <w:lang w:bidi="ar"/>
        </w:rPr>
        <w:t>S3</w:t>
      </w:r>
      <w:r w:rsidR="00FD73C7">
        <w:rPr>
          <w:rFonts w:ascii="Times New Roman Bold" w:eastAsia="Arial Regular" w:hAnsi="Times New Roman Bold" w:cs="Times New Roman Bold"/>
          <w:b/>
          <w:color w:val="000000"/>
          <w:kern w:val="0"/>
          <w:sz w:val="24"/>
          <w:lang w:bidi="ar"/>
        </w:rPr>
        <w:t>C</w:t>
      </w:r>
      <w:r w:rsidRPr="00582A6C">
        <w:rPr>
          <w:rFonts w:ascii="Times New Roman Bold" w:eastAsia="Arial Regular" w:hAnsi="Times New Roman Bold" w:cs="Times New Roman Bold"/>
          <w:b/>
          <w:color w:val="000000"/>
          <w:kern w:val="0"/>
          <w:sz w:val="24"/>
          <w:lang w:bidi="ar"/>
        </w:rPr>
        <w:t>. Proteins that are significantly enriched in the EGFR tyrosine kinase inhibitor resistance.</w:t>
      </w:r>
    </w:p>
    <w:tbl>
      <w:tblPr>
        <w:tblW w:w="8205" w:type="dxa"/>
        <w:jc w:val="center"/>
        <w:tblLayout w:type="fixed"/>
        <w:tblLook w:val="04A0" w:firstRow="1" w:lastRow="0" w:firstColumn="1" w:lastColumn="0" w:noHBand="0" w:noVBand="1"/>
      </w:tblPr>
      <w:tblGrid>
        <w:gridCol w:w="876"/>
        <w:gridCol w:w="1127"/>
        <w:gridCol w:w="5188"/>
        <w:gridCol w:w="1014"/>
      </w:tblGrid>
      <w:tr w:rsidR="00582A6C" w14:paraId="74EAA226" w14:textId="77777777" w:rsidTr="00582A6C">
        <w:trPr>
          <w:trHeight w:val="336"/>
          <w:jc w:val="center"/>
        </w:trPr>
        <w:tc>
          <w:tcPr>
            <w:tcW w:w="82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452D6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thway: EGFR tyrosine kinase inhibitor resistance    Pvalue=0.0192899</w:t>
            </w:r>
          </w:p>
        </w:tc>
      </w:tr>
      <w:tr w:rsidR="00582A6C" w14:paraId="0C2C55E5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5B89AF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BDDE69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ID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0A21D6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C0D15A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(fc)</w:t>
            </w:r>
          </w:p>
        </w:tc>
      </w:tr>
      <w:tr w:rsidR="00582A6C" w14:paraId="1AACADBE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E7FC4C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rb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C6BBBD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BS2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1D0A1E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H3 domain containing protei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19ED2D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.65</w:t>
            </w:r>
          </w:p>
        </w:tc>
      </w:tr>
      <w:tr w:rsidR="00582A6C" w14:paraId="6BE1A2C9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92160E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RK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651498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7P6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D3C848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itogenactivated protein kinase 5, putativ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B773C8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.62</w:t>
            </w:r>
          </w:p>
        </w:tc>
      </w:tr>
      <w:tr w:rsidR="00582A6C" w14:paraId="18B7FA8E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2EDED9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27FEFB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U20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6D95FC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P1A, member of RAS oncogene family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1FC43B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.17</w:t>
            </w:r>
          </w:p>
        </w:tc>
      </w:tr>
      <w:tr w:rsidR="00582A6C" w14:paraId="3FA1AF9C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13DB72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D697A7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7T7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84C97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like protein rasG, putativ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30E3D9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90</w:t>
            </w:r>
          </w:p>
        </w:tc>
      </w:tr>
      <w:tr w:rsidR="00582A6C" w14:paraId="5B1450C4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DABADB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3F2C77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F47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99A0F5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 GTPase, putativ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C094AC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46</w:t>
            </w:r>
          </w:p>
        </w:tc>
      </w:tr>
      <w:tr w:rsidR="00582A6C" w14:paraId="1C147323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6B5794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0BA393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MR5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8F444D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 subfamily protei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3C0839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</w:tr>
      <w:tr w:rsidR="00582A6C" w14:paraId="7D3E3B6D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91C5ED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I3K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63087E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90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4972C3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hosphoinositide 3kinase family, accessory domain (Pik domain) domain containing protei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C46408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39</w:t>
            </w:r>
          </w:p>
        </w:tc>
      </w:tr>
      <w:tr w:rsidR="00582A6C" w14:paraId="090BA26D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7AD176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C2884A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F00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F3525A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ukaryotic initiation factor, putativ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AB2DDE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44</w:t>
            </w:r>
          </w:p>
        </w:tc>
      </w:tr>
      <w:tr w:rsidR="00582A6C" w14:paraId="2993211F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62DDFB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EAAA5E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0E9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96BD3A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ukaryotic initiation factor 4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E6352F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53</w:t>
            </w:r>
          </w:p>
        </w:tc>
      </w:tr>
      <w:tr w:rsidR="00582A6C" w14:paraId="7FE92C9F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6A5BF6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569A99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4Z1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75BC33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ukaryotic initiation factor 4e, putativ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C1911F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</w:tr>
      <w:tr w:rsidR="00582A6C" w14:paraId="0FCE0D49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61DDAD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8210E2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FK0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CEA28B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ukaryotic initiation factor 4E protein, putativ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3E6C4F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</w:tr>
      <w:tr w:rsidR="00582A6C" w14:paraId="7B9E52A8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E06349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TE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4DE972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P7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01930F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otein-tyrosine-phosphata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73555A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77</w:t>
            </w:r>
          </w:p>
        </w:tc>
      </w:tr>
      <w:tr w:rsidR="00582A6C" w14:paraId="7243BE8A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D5E5B4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k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D9E8CE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BH8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C50C7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-specific serine/threonine protein kina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7B0A38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80</w:t>
            </w:r>
          </w:p>
        </w:tc>
      </w:tr>
      <w:tr w:rsidR="00582A6C" w14:paraId="55B7FBBA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F196D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k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338BF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E6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8C8959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-specific serine/threonine protein kina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7DEB49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</w:tr>
      <w:tr w:rsidR="00582A6C" w14:paraId="347F851A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40EEDB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TOR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180AB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V8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5F1EE9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erine/threonine-protein kinase TO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31BF29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30</w:t>
            </w:r>
          </w:p>
        </w:tc>
      </w:tr>
      <w:tr w:rsidR="00582A6C" w14:paraId="2962F2E5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21FDEE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O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1751E1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E4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ACE3FA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GEF domain containing protein (Fragment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B2D35A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</w:tr>
      <w:tr w:rsidR="00582A6C" w14:paraId="53962C1F" w14:textId="77777777" w:rsidTr="00582A6C">
        <w:trPr>
          <w:trHeight w:val="336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0D14CE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O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E405F8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DG6</w:t>
            </w:r>
          </w:p>
        </w:tc>
        <w:tc>
          <w:tcPr>
            <w:tcW w:w="5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C5BA7D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GEF domain containing protei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8FF426" w14:textId="77777777" w:rsidR="00582A6C" w:rsidRDefault="00582A6C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</w:tr>
    </w:tbl>
    <w:p w14:paraId="432784B1" w14:textId="06C2F429" w:rsidR="00582A6C" w:rsidRDefault="00582A6C" w:rsidP="00582A6C">
      <w:pPr>
        <w:rPr>
          <w:rFonts w:ascii="Helvetica Neue" w:eastAsia="Helvetica Neue" w:hAnsi="Helvetica Neue" w:cs="Helvetica Neue"/>
          <w:strike/>
          <w:color w:val="060607"/>
          <w:spacing w:val="10"/>
          <w:kern w:val="0"/>
          <w:sz w:val="24"/>
          <w:shd w:val="clear" w:color="auto" w:fill="FFFFFF"/>
          <w:lang w:bidi="ar"/>
        </w:rPr>
      </w:pPr>
    </w:p>
    <w:p w14:paraId="5267AB85" w14:textId="77777777" w:rsidR="00FD73C7" w:rsidRDefault="00FD73C7">
      <w:pPr>
        <w:widowControl/>
        <w:jc w:val="left"/>
        <w:rPr>
          <w:rFonts w:ascii="Times New Roman Bold" w:eastAsia="Arial Regular" w:hAnsi="Times New Roman Bold" w:cs="Times New Roman Bold"/>
          <w:b/>
          <w:color w:val="000000"/>
          <w:kern w:val="0"/>
          <w:sz w:val="24"/>
          <w:lang w:bidi="ar"/>
        </w:rPr>
      </w:pPr>
      <w:r>
        <w:rPr>
          <w:rFonts w:ascii="Times New Roman Bold" w:eastAsia="Arial Regular" w:hAnsi="Times New Roman Bold" w:cs="Times New Roman Bold"/>
          <w:b/>
          <w:color w:val="000000"/>
          <w:kern w:val="0"/>
          <w:sz w:val="24"/>
          <w:lang w:bidi="ar"/>
        </w:rPr>
        <w:br w:type="page"/>
      </w:r>
    </w:p>
    <w:p w14:paraId="1394A762" w14:textId="4481B162" w:rsidR="00ED7E59" w:rsidRPr="00ED7E59" w:rsidRDefault="00ED7E59" w:rsidP="00ED7E59">
      <w:pPr>
        <w:widowControl/>
        <w:jc w:val="left"/>
        <w:textAlignment w:val="center"/>
        <w:rPr>
          <w:rFonts w:ascii="Times New Roman Bold" w:eastAsia="Helvetica Neue" w:hAnsi="Times New Roman Bold" w:cs="Times New Roman Bold"/>
          <w:b/>
          <w:strike/>
          <w:color w:val="060607"/>
          <w:spacing w:val="10"/>
          <w:kern w:val="0"/>
          <w:sz w:val="24"/>
          <w:shd w:val="clear" w:color="auto" w:fill="FFFFFF"/>
          <w:lang w:bidi="ar"/>
        </w:rPr>
      </w:pPr>
      <w:r w:rsidRPr="00ED7E59">
        <w:rPr>
          <w:rFonts w:ascii="Times New Roman Bold" w:eastAsia="Arial Regular" w:hAnsi="Times New Roman Bold" w:cs="Times New Roman Bold"/>
          <w:b/>
          <w:color w:val="000000"/>
          <w:kern w:val="0"/>
          <w:sz w:val="24"/>
          <w:lang w:bidi="ar"/>
        </w:rPr>
        <w:lastRenderedPageBreak/>
        <w:t>Table</w:t>
      </w:r>
      <w:r w:rsidR="00FD73C7">
        <w:rPr>
          <w:rFonts w:ascii="Times New Roman Bold" w:eastAsia="Arial Regular" w:hAnsi="Times New Roman Bold" w:cs="Times New Roman Bold"/>
          <w:b/>
          <w:color w:val="000000"/>
          <w:kern w:val="0"/>
          <w:sz w:val="24"/>
          <w:lang w:bidi="ar"/>
        </w:rPr>
        <w:t xml:space="preserve"> </w:t>
      </w:r>
      <w:r w:rsidR="00F33B08">
        <w:rPr>
          <w:rFonts w:ascii="Times New Roman Bold" w:eastAsia="Arial Regular" w:hAnsi="Times New Roman Bold" w:cs="Times New Roman Bold"/>
          <w:b/>
          <w:color w:val="000000"/>
          <w:kern w:val="0"/>
          <w:sz w:val="24"/>
          <w:lang w:bidi="ar"/>
        </w:rPr>
        <w:t>S3</w:t>
      </w:r>
      <w:r w:rsidR="00FD73C7">
        <w:rPr>
          <w:rFonts w:ascii="Times New Roman Bold" w:eastAsia="Arial Regular" w:hAnsi="Times New Roman Bold" w:cs="Times New Roman Bold"/>
          <w:b/>
          <w:color w:val="000000"/>
          <w:kern w:val="0"/>
          <w:sz w:val="24"/>
          <w:lang w:bidi="ar"/>
        </w:rPr>
        <w:t>D</w:t>
      </w:r>
      <w:r w:rsidRPr="00ED7E59">
        <w:rPr>
          <w:rFonts w:ascii="Times New Roman Bold" w:eastAsia="Arial Regular" w:hAnsi="Times New Roman Bold" w:cs="Times New Roman Bold"/>
          <w:b/>
          <w:color w:val="000000"/>
          <w:kern w:val="0"/>
          <w:sz w:val="24"/>
          <w:lang w:bidi="ar"/>
        </w:rPr>
        <w:t>. Proteins that are significantly enriched in the insulin signaling pathway.</w:t>
      </w:r>
    </w:p>
    <w:tbl>
      <w:tblPr>
        <w:tblW w:w="8220" w:type="dxa"/>
        <w:jc w:val="center"/>
        <w:tblLayout w:type="fixed"/>
        <w:tblLook w:val="04A0" w:firstRow="1" w:lastRow="0" w:firstColumn="1" w:lastColumn="0" w:noHBand="0" w:noVBand="1"/>
      </w:tblPr>
      <w:tblGrid>
        <w:gridCol w:w="1000"/>
        <w:gridCol w:w="1145"/>
        <w:gridCol w:w="5017"/>
        <w:gridCol w:w="1058"/>
      </w:tblGrid>
      <w:tr w:rsidR="00ED7E59" w14:paraId="3CDF2521" w14:textId="77777777" w:rsidTr="00ED7E59">
        <w:trPr>
          <w:trHeight w:val="336"/>
          <w:jc w:val="center"/>
        </w:trPr>
        <w:tc>
          <w:tcPr>
            <w:tcW w:w="82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E60F2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thway: Insulin signaling pathway    Pvalue=0.02518622</w:t>
            </w:r>
          </w:p>
        </w:tc>
      </w:tr>
      <w:tr w:rsidR="00ED7E59" w14:paraId="31412A5D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A0290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5384D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ID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1BA03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DD563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(fc)</w:t>
            </w:r>
          </w:p>
        </w:tc>
      </w:tr>
      <w:tr w:rsidR="00ED7E59" w14:paraId="10EB0AC3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02F5F9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rb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A3102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BS2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B0431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H3 domain containing protein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0AEB2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3.65 </w:t>
            </w:r>
          </w:p>
        </w:tc>
      </w:tr>
      <w:tr w:rsidR="00ED7E59" w14:paraId="264A268E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08901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K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8D87F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JI9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A704D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erine/threonine kin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71D02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1.98 </w:t>
            </w:r>
          </w:p>
        </w:tc>
      </w:tr>
      <w:tr w:rsidR="00ED7E59" w14:paraId="15B6D5CB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B5E1A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RK1/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9E121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7P6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27E693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Mitogenactivated protein kinase 5, putative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C56B6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7.62 </w:t>
            </w:r>
          </w:p>
        </w:tc>
      </w:tr>
      <w:tr w:rsidR="00ED7E59" w14:paraId="5890FD6C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34922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D6DD7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U20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FB2A7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P1A, member of RAS oncogene family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9A252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4.17 </w:t>
            </w:r>
          </w:p>
        </w:tc>
      </w:tr>
      <w:tr w:rsidR="00ED7E59" w14:paraId="738B5CDE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56FC9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240279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7T7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7F8D7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slike protein rasG, putative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63AA5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90 </w:t>
            </w:r>
          </w:p>
        </w:tc>
      </w:tr>
      <w:tr w:rsidR="00ED7E59" w14:paraId="677FCA15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769B9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3B11A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F47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21C0F7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s GTPase, putative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F4702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</w:tr>
      <w:tr w:rsidR="00ED7E59" w14:paraId="2C782DE7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7864C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BE849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MR5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F0DF49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s subfamily protein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B2ABD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4 </w:t>
            </w:r>
          </w:p>
        </w:tc>
      </w:tr>
      <w:tr w:rsidR="00ED7E59" w14:paraId="0AB45131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85D0F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HK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AF13C3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BJ0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95ECD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almodul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ACD00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4.14 </w:t>
            </w:r>
          </w:p>
        </w:tc>
      </w:tr>
      <w:tr w:rsidR="00ED7E59" w14:paraId="021FC707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9B84D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4387C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F00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BDB04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Eukaryotic initiation factor, putative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201703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44 </w:t>
            </w:r>
          </w:p>
        </w:tc>
      </w:tr>
      <w:tr w:rsidR="00ED7E59" w14:paraId="4F3A55AF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23119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67851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0E9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6A622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Eukaryotic initiation factor 4E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4564D7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</w:tr>
      <w:tr w:rsidR="00ED7E59" w14:paraId="771A3737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F602A7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D07F9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4Z1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BC4D5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Eukaryotic initiation factor 4e, putative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EF584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</w:tr>
      <w:tr w:rsidR="00ED7E59" w14:paraId="13E66F1F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C5254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32F43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FK0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CFFEB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Eukaryotic initiation factor 4E protein, putative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6C257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2 </w:t>
            </w:r>
          </w:p>
        </w:tc>
      </w:tr>
      <w:tr w:rsidR="00ED7E59" w14:paraId="049E97F8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41BBC7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I3K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CD67A9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90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0E71D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hosphoinositide 3kinase family, accessory domain (Pik domain) domain containing protein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3349B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9 </w:t>
            </w:r>
          </w:p>
        </w:tc>
      </w:tr>
      <w:tr w:rsidR="00ED7E59" w14:paraId="66839236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38ACF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DK1/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5015C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AN3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5F40B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phosphoinositide-dependent protein kinase 1, putative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43724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1 </w:t>
            </w:r>
          </w:p>
        </w:tc>
      </w:tr>
      <w:tr w:rsidR="00ED7E59" w14:paraId="54EF4402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8D1707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kt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B9599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BH8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AE948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Non-specific serine/threonine protein kinase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83D78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80 </w:t>
            </w:r>
          </w:p>
        </w:tc>
      </w:tr>
      <w:tr w:rsidR="00ED7E59" w14:paraId="7548CD84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10D9E3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kt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83DF8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E6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227CC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Non-specific serine/threonine protein kinase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19D68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</w:tr>
      <w:tr w:rsidR="00ED7E59" w14:paraId="6AD0B27A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01292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TO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9596A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V8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C1C02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erine/threonine-protein kinase TOR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F4EA63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0 </w:t>
            </w:r>
          </w:p>
        </w:tc>
      </w:tr>
      <w:tr w:rsidR="00ED7E59" w14:paraId="3A0C8314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5BDC5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pto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20F6B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L5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A5565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egulatory-associated protein of mTOR, putative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ED561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</w:tr>
      <w:tr w:rsidR="00ED7E59" w14:paraId="127DC92F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0D5E2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P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E0AC8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V01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473B5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eptidylprolyl isomer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BB5377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2 </w:t>
            </w:r>
          </w:p>
        </w:tc>
      </w:tr>
      <w:tr w:rsidR="00ED7E59" w14:paraId="40DDD1A7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9BD87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HK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CBC5D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D0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709727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yosin IC light chain, putativ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637DC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1 </w:t>
            </w:r>
          </w:p>
        </w:tc>
      </w:tr>
      <w:tr w:rsidR="00ED7E59" w14:paraId="51B30E16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C0C5A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O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6AF37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E4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0B736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sGEF domain containing protein (Fragment)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57E9D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6 </w:t>
            </w:r>
          </w:p>
        </w:tc>
      </w:tr>
      <w:tr w:rsidR="00ED7E59" w14:paraId="7136FF3B" w14:textId="77777777" w:rsidTr="00ED7E59">
        <w:trPr>
          <w:trHeight w:val="336"/>
          <w:jc w:val="center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303D2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O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A7E9B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DG6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BE3A2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sGEF domain containing protein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C97269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8 </w:t>
            </w:r>
          </w:p>
        </w:tc>
      </w:tr>
    </w:tbl>
    <w:p w14:paraId="65EA7983" w14:textId="77777777" w:rsidR="00ED7E59" w:rsidRDefault="00ED7E59" w:rsidP="00ED7E59"/>
    <w:p w14:paraId="76FFDCE6" w14:textId="6F4472D3" w:rsidR="00ED7E59" w:rsidRDefault="00ED7E59">
      <w:pPr>
        <w:widowControl/>
        <w:jc w:val="left"/>
      </w:pPr>
      <w:r>
        <w:br w:type="page"/>
      </w:r>
    </w:p>
    <w:p w14:paraId="6D0214F8" w14:textId="3E7ED83D" w:rsidR="00ED7E59" w:rsidRPr="00ED7E59" w:rsidRDefault="00ED7E59" w:rsidP="00ED7E59">
      <w:pPr>
        <w:rPr>
          <w:rFonts w:ascii="Times New Roman Bold" w:eastAsia="Helvetica" w:hAnsi="Times New Roman Bold" w:cs="Times New Roman Bold"/>
          <w:b/>
          <w:color w:val="1A2029"/>
          <w:kern w:val="0"/>
          <w:sz w:val="24"/>
          <w:shd w:val="clear" w:color="auto" w:fill="FFFFFF"/>
          <w:lang w:bidi="ar"/>
        </w:rPr>
      </w:pPr>
      <w:r w:rsidRPr="00ED7E59">
        <w:rPr>
          <w:rFonts w:ascii="Times New Roman Bold" w:eastAsia="Helvetica" w:hAnsi="Times New Roman Bold" w:cs="Times New Roman Bold"/>
          <w:b/>
          <w:color w:val="1A2029"/>
          <w:kern w:val="0"/>
          <w:sz w:val="24"/>
          <w:shd w:val="clear" w:color="auto" w:fill="FFFFFF"/>
          <w:lang w:bidi="ar"/>
        </w:rPr>
        <w:lastRenderedPageBreak/>
        <w:t>Table</w:t>
      </w:r>
      <w:r w:rsidR="00FD73C7">
        <w:rPr>
          <w:rFonts w:ascii="Times New Roman Bold" w:eastAsia="Helvetica" w:hAnsi="Times New Roman Bold" w:cs="Times New Roman Bold"/>
          <w:b/>
          <w:color w:val="1A2029"/>
          <w:kern w:val="0"/>
          <w:sz w:val="24"/>
          <w:shd w:val="clear" w:color="auto" w:fill="FFFFFF"/>
          <w:lang w:bidi="ar"/>
        </w:rPr>
        <w:t xml:space="preserve"> </w:t>
      </w:r>
      <w:r w:rsidR="00F33B08">
        <w:rPr>
          <w:rFonts w:ascii="Times New Roman Bold" w:eastAsia="Helvetica" w:hAnsi="Times New Roman Bold" w:cs="Times New Roman Bold"/>
          <w:b/>
          <w:color w:val="1A2029"/>
          <w:kern w:val="0"/>
          <w:sz w:val="24"/>
          <w:shd w:val="clear" w:color="auto" w:fill="FFFFFF"/>
          <w:lang w:bidi="ar"/>
        </w:rPr>
        <w:t>S3</w:t>
      </w:r>
      <w:r w:rsidR="00FD73C7">
        <w:rPr>
          <w:rFonts w:ascii="Times New Roman Bold" w:eastAsia="Helvetica" w:hAnsi="Times New Roman Bold" w:cs="Times New Roman Bold"/>
          <w:b/>
          <w:color w:val="1A2029"/>
          <w:kern w:val="0"/>
          <w:sz w:val="24"/>
          <w:shd w:val="clear" w:color="auto" w:fill="FFFFFF"/>
          <w:lang w:bidi="ar"/>
        </w:rPr>
        <w:t>E</w:t>
      </w:r>
      <w:r w:rsidRPr="00ED7E59">
        <w:rPr>
          <w:rFonts w:ascii="Times New Roman Bold" w:eastAsia="Helvetica" w:hAnsi="Times New Roman Bold" w:cs="Times New Roman Bold"/>
          <w:b/>
          <w:color w:val="1A2029"/>
          <w:kern w:val="0"/>
          <w:sz w:val="24"/>
          <w:shd w:val="clear" w:color="auto" w:fill="FFFFFF"/>
          <w:lang w:bidi="ar"/>
        </w:rPr>
        <w:t xml:space="preserve">. Proteins that are significantly upregulated in the Ac_Mb0671 </w:t>
      </w:r>
      <w:r w:rsidRPr="00ED7E59">
        <w:rPr>
          <w:rFonts w:ascii="Times New Roman Bold" w:eastAsia="宋体" w:hAnsi="Times New Roman Bold" w:cs="Times New Roman Bold"/>
          <w:b/>
          <w:color w:val="1A2029"/>
          <w:kern w:val="0"/>
          <w:sz w:val="24"/>
          <w:shd w:val="clear" w:color="auto" w:fill="FFFFFF"/>
          <w:lang w:bidi="ar"/>
        </w:rPr>
        <w:t>e</w:t>
      </w:r>
      <w:r w:rsidRPr="00ED7E59">
        <w:rPr>
          <w:rFonts w:ascii="Times New Roman Bold" w:eastAsia="Helvetica" w:hAnsi="Times New Roman Bold" w:cs="Times New Roman Bold"/>
          <w:b/>
          <w:color w:val="1A2029"/>
          <w:kern w:val="0"/>
          <w:sz w:val="24"/>
          <w:shd w:val="clear" w:color="auto" w:fill="FFFFFF"/>
          <w:lang w:bidi="ar"/>
        </w:rPr>
        <w:t xml:space="preserve">nriched in the mTOR </w:t>
      </w:r>
      <w:r w:rsidRPr="00ED7E59">
        <w:rPr>
          <w:rFonts w:ascii="Times New Roman Bold" w:eastAsia="宋体" w:hAnsi="Times New Roman Bold" w:cs="Times New Roman Bold"/>
          <w:b/>
          <w:color w:val="1A2029"/>
          <w:kern w:val="0"/>
          <w:sz w:val="24"/>
          <w:shd w:val="clear" w:color="auto" w:fill="FFFFFF"/>
          <w:lang w:bidi="ar"/>
        </w:rPr>
        <w:t>s</w:t>
      </w:r>
      <w:r w:rsidRPr="00ED7E59">
        <w:rPr>
          <w:rFonts w:ascii="Times New Roman Bold" w:eastAsia="Helvetica" w:hAnsi="Times New Roman Bold" w:cs="Times New Roman Bold"/>
          <w:b/>
          <w:color w:val="1A2029"/>
          <w:kern w:val="0"/>
          <w:sz w:val="24"/>
          <w:shd w:val="clear" w:color="auto" w:fill="FFFFFF"/>
          <w:lang w:bidi="ar"/>
        </w:rPr>
        <w:t xml:space="preserve">ignaling </w:t>
      </w:r>
      <w:r w:rsidRPr="00ED7E59">
        <w:rPr>
          <w:rFonts w:ascii="Times New Roman Bold" w:eastAsia="宋体" w:hAnsi="Times New Roman Bold" w:cs="Times New Roman Bold"/>
          <w:b/>
          <w:color w:val="1A2029"/>
          <w:kern w:val="0"/>
          <w:sz w:val="24"/>
          <w:shd w:val="clear" w:color="auto" w:fill="FFFFFF"/>
          <w:lang w:bidi="ar"/>
        </w:rPr>
        <w:t>p</w:t>
      </w:r>
      <w:r w:rsidRPr="00ED7E59">
        <w:rPr>
          <w:rFonts w:ascii="Times New Roman Bold" w:eastAsia="Helvetica" w:hAnsi="Times New Roman Bold" w:cs="Times New Roman Bold"/>
          <w:b/>
          <w:color w:val="1A2029"/>
          <w:kern w:val="0"/>
          <w:sz w:val="24"/>
          <w:shd w:val="clear" w:color="auto" w:fill="FFFFFF"/>
          <w:lang w:bidi="ar"/>
        </w:rPr>
        <w:t>athway.</w:t>
      </w:r>
    </w:p>
    <w:tbl>
      <w:tblPr>
        <w:tblW w:w="8430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072"/>
        <w:gridCol w:w="1164"/>
        <w:gridCol w:w="5124"/>
        <w:gridCol w:w="1070"/>
      </w:tblGrid>
      <w:tr w:rsidR="00ED7E59" w14:paraId="760AD85C" w14:textId="77777777" w:rsidTr="00ED7E59">
        <w:trPr>
          <w:trHeight w:val="351"/>
        </w:trPr>
        <w:tc>
          <w:tcPr>
            <w:tcW w:w="843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03EB543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athway: mTOR signaling pathway </w:t>
            </w:r>
            <w:r>
              <w:rPr>
                <w:rStyle w:val="font11"/>
                <w:rFonts w:ascii="Times New Roman Regular" w:hAnsi="Times New Roman Regular" w:cs="Times New Roman Regular"/>
                <w:sz w:val="20"/>
                <w:szCs w:val="20"/>
                <w:lang w:bidi="ar"/>
              </w:rPr>
              <w:t xml:space="preserve">   Pvalue = 0.02562547</w:t>
            </w:r>
          </w:p>
        </w:tc>
      </w:tr>
      <w:tr w:rsidR="00ED7E59" w14:paraId="33B43B3B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91B307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1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431F269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ID</w:t>
            </w:r>
          </w:p>
        </w:tc>
        <w:tc>
          <w:tcPr>
            <w:tcW w:w="51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D173A4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F239913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Bold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(fc)</w:t>
            </w:r>
          </w:p>
        </w:tc>
      </w:tr>
      <w:tr w:rsidR="00ED7E59" w14:paraId="66604287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24510B4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rb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542B135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BS2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390C07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H3 domain containing prote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3333D43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.65</w:t>
            </w:r>
          </w:p>
        </w:tc>
      </w:tr>
      <w:tr w:rsidR="00ED7E59" w14:paraId="09FF01BF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5E5100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RK1/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0FA3E3D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7P6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D684AA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itogenactivated protein kinase 5, putativ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4505C90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.62</w:t>
            </w:r>
          </w:p>
        </w:tc>
      </w:tr>
      <w:tr w:rsidR="00ED7E59" w14:paraId="18E6A408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6F29FD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74EA5EA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U20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5E3D45C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P1A, member of RAS oncogene family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FAB4799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.17</w:t>
            </w:r>
          </w:p>
        </w:tc>
      </w:tr>
      <w:tr w:rsidR="00ED7E59" w14:paraId="32E1ECBE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32F8CA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323433B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7T7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7B0EB2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like protein rasG, putativ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7939A0F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9</w:t>
            </w:r>
          </w:p>
        </w:tc>
      </w:tr>
      <w:tr w:rsidR="00ED7E59" w14:paraId="5ECFE1D7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2043FEF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B99A15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F47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7FD0B09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 GTPase, putativ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0412C30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46</w:t>
            </w:r>
          </w:p>
        </w:tc>
      </w:tr>
      <w:tr w:rsidR="00ED7E59" w14:paraId="67E73C99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817E53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77C0A52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MR5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348D8C69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 subfamily prote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355062B3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</w:tr>
      <w:tr w:rsidR="00ED7E59" w14:paraId="30ADCA59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2D0CB60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5BB06C2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F00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A322229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ukaryotic initiation factor, putativ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0553A6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44</w:t>
            </w:r>
          </w:p>
        </w:tc>
      </w:tr>
      <w:tr w:rsidR="00ED7E59" w14:paraId="4E19740D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6387EC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063F52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0E9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5C0ABB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ukaryotic initiation factor 4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2B8951F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53</w:t>
            </w:r>
          </w:p>
        </w:tc>
      </w:tr>
      <w:tr w:rsidR="00ED7E59" w14:paraId="0C0BF508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4185E6F9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48FAA68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4Z1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52D3CBE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ukaryotic initiation factor 4e, putativ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2243547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</w:tr>
      <w:tr w:rsidR="00ED7E59" w14:paraId="17A40E23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41C3F64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5CC728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FK0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5F52E30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ukaryotic initiation factor 4E protein, putativ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09DDA8D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</w:tr>
      <w:tr w:rsidR="00ED7E59" w14:paraId="48BA7249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0BBF251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-ATPas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3EFF9F8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9V1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F98D22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acuolar proton pump subunit 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54C29AD3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88</w:t>
            </w:r>
          </w:p>
        </w:tc>
      </w:tr>
      <w:tr w:rsidR="00ED7E59" w14:paraId="615441EC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33BF27F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-ATPas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476E346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9M3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9DE552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-type proton ATPase subunit 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1756FF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62</w:t>
            </w:r>
          </w:p>
        </w:tc>
      </w:tr>
      <w:tr w:rsidR="00ED7E59" w14:paraId="5DDABB27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7871DE9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-ATPas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43760BB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GR7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22AD68A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acuolar atp synthase subunit h, putativ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719435A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</w:tr>
      <w:tr w:rsidR="00ED7E59" w14:paraId="2B2C2766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2B4ABAA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k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CE6AF2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BH8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8DAE80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-specific serine/threonine protein kinas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3105161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8</w:t>
            </w:r>
          </w:p>
        </w:tc>
      </w:tr>
      <w:tr w:rsidR="00ED7E59" w14:paraId="22760D66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57F047C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k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37FD667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E6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0F50DBA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n-specific serine/threonine protein kinas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2C06F873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</w:tr>
      <w:tr w:rsidR="00ED7E59" w14:paraId="11E3D683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25ECCFA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TE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08E826F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P7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4D2AD87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otein-tyrosine-phosphatas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7FC05E0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77</w:t>
            </w:r>
          </w:p>
        </w:tc>
      </w:tr>
      <w:tr w:rsidR="00ED7E59" w14:paraId="38864DC8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CA91A4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4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2E61386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R31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2BEC7E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ncharacterized prote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4C06B62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77</w:t>
            </w:r>
          </w:p>
        </w:tc>
      </w:tr>
      <w:tr w:rsidR="00ED7E59" w14:paraId="1005C377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362CF2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I3K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50B27279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90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8DE5B3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hosphoinositide 3kinase family, accessory domain (Pik domain) domain containing prote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355EC70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39</w:t>
            </w:r>
          </w:p>
        </w:tc>
      </w:tr>
      <w:tr w:rsidR="00ED7E59" w14:paraId="4FF63CFB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48286BF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DK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51C3DF37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AN3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257290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phosphoinositide-dependent protein kinase 1, putativ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44CEE36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</w:tr>
      <w:tr w:rsidR="00ED7E59" w14:paraId="0CFE8607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348E583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TO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53DB8A4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V8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2853A9A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erine/threonine-protein kinase 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2C9FE41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</w:tr>
      <w:tr w:rsidR="00ED7E59" w14:paraId="6F1DA925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B68601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O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0E3ADF8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E4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039EB02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GEF domain containing protein (Fragment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79D803F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</w:tr>
      <w:tr w:rsidR="00ED7E59" w14:paraId="68A09C43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5FEEDF1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O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9F219F3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DG6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07DA64E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GEF domain containing prote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605CF14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</w:tr>
      <w:tr w:rsidR="00ED7E59" w14:paraId="45F9ABAA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7497990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ATOR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76D6371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CL0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30D861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zinc_ribbon_16 domain-containing prote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08DDF48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</w:tr>
      <w:tr w:rsidR="00ED7E59" w14:paraId="2E9A2265" w14:textId="77777777" w:rsidTr="00ED7E59">
        <w:trPr>
          <w:trHeight w:val="351"/>
        </w:trPr>
        <w:tc>
          <w:tcPr>
            <w:tcW w:w="10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163B787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pto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02885F2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L5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44B7BF79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egulatory-associated protein of mTOR, putativ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14:paraId="5839706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</w:tr>
    </w:tbl>
    <w:p w14:paraId="6A2643A5" w14:textId="77777777" w:rsidR="00ED7E59" w:rsidRDefault="00ED7E59" w:rsidP="00ED7E59">
      <w:pPr>
        <w:rPr>
          <w:rFonts w:ascii="Times New Roman Bold" w:eastAsia="Helvetica" w:hAnsi="Times New Roman Bold" w:cs="Times New Roman Bold"/>
          <w:b/>
          <w:color w:val="1A2029"/>
          <w:kern w:val="0"/>
          <w:sz w:val="20"/>
          <w:szCs w:val="20"/>
          <w:shd w:val="clear" w:color="auto" w:fill="FFFFFF"/>
          <w:lang w:bidi="ar"/>
        </w:rPr>
      </w:pPr>
    </w:p>
    <w:p w14:paraId="2FF5F97F" w14:textId="6362DE6C" w:rsidR="00ED7E59" w:rsidRDefault="00ED7E59">
      <w:pPr>
        <w:widowControl/>
        <w:jc w:val="left"/>
      </w:pPr>
      <w:r>
        <w:br w:type="page"/>
      </w:r>
    </w:p>
    <w:p w14:paraId="61F4EEDB" w14:textId="233A7B9F" w:rsidR="00ED7E59" w:rsidRPr="00ED7E59" w:rsidRDefault="00ED7E59" w:rsidP="00ED7E59">
      <w:pPr>
        <w:widowControl/>
        <w:jc w:val="left"/>
        <w:textAlignment w:val="center"/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</w:pPr>
      <w:r w:rsidRPr="00ED7E5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lastRenderedPageBreak/>
        <w:t>Table</w:t>
      </w:r>
      <w:r w:rsid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 xml:space="preserve"> </w:t>
      </w:r>
      <w:r w:rsidR="00F33B08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S3</w:t>
      </w:r>
      <w:r w:rsid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F</w:t>
      </w:r>
      <w:r w:rsidRPr="00ED7E59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. Proteins that are significantly enriched in the spliceosome pathway.</w:t>
      </w:r>
    </w:p>
    <w:tbl>
      <w:tblPr>
        <w:tblW w:w="8265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61"/>
        <w:gridCol w:w="1200"/>
        <w:gridCol w:w="4929"/>
        <w:gridCol w:w="975"/>
      </w:tblGrid>
      <w:tr w:rsidR="00ED7E59" w14:paraId="15B78294" w14:textId="77777777" w:rsidTr="00ED7E59">
        <w:trPr>
          <w:trHeight w:val="336"/>
          <w:jc w:val="center"/>
        </w:trPr>
        <w:tc>
          <w:tcPr>
            <w:tcW w:w="8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C7C403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thway: Spliceosome    Pvalue = 0.000273848</w:t>
            </w:r>
          </w:p>
        </w:tc>
      </w:tr>
      <w:tr w:rsidR="00ED7E59" w14:paraId="7B63AAAF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C19150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94855E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ID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71561A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A4F32F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(fc)</w:t>
            </w:r>
          </w:p>
        </w:tc>
      </w:tr>
      <w:tr w:rsidR="00ED7E59" w14:paraId="39C076B2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998042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yp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7E4C48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MN9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E555AB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eptidylprolyl cis-trans isomerase e, ppie, putative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B871F1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1.69 </w:t>
            </w:r>
          </w:p>
        </w:tc>
      </w:tr>
      <w:tr w:rsidR="00ED7E59" w14:paraId="4925C7E3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7964D2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1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C19A2E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642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E8AA547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WI domain containing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7F33AD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8.15 </w:t>
            </w:r>
          </w:p>
        </w:tc>
      </w:tr>
      <w:tr w:rsidR="00ED7E59" w14:paraId="0C44A2B5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97231B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SP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CE9588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GZ4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EF5E4D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eat shock protein ssa1, putative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A5A10D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99 </w:t>
            </w:r>
          </w:p>
        </w:tc>
      </w:tr>
      <w:tr w:rsidR="00ED7E59" w14:paraId="22664503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022BFB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022822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P81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6E84A3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NA recognition motif domain containing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87317D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24 </w:t>
            </w:r>
          </w:p>
        </w:tc>
      </w:tr>
      <w:tr w:rsidR="00ED7E59" w14:paraId="2FC33BE9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872368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0A2492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E36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CDD704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NA recognition motif domain containing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6283697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65 </w:t>
            </w:r>
          </w:p>
        </w:tc>
      </w:tr>
      <w:tr w:rsidR="00ED7E59" w14:paraId="301DC9DD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FDE398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p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B52C33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9J2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1190673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NA helicase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8195D5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85 </w:t>
            </w:r>
          </w:p>
        </w:tc>
      </w:tr>
      <w:tr w:rsidR="00ED7E59" w14:paraId="635D19C0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1D5EA2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p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685470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Z15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20244A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remRNA-splicing factor ATP-dependent RNA helicase PRP16, putative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C1100E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78 </w:t>
            </w:r>
          </w:p>
        </w:tc>
      </w:tr>
      <w:tr w:rsidR="00ED7E59" w14:paraId="60072EB3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5B1C7A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2A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043F5A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MZ7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A34E2A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U2 snRNP auxilliary factor, large subunit, splicing factor subfamily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9E84E0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47 </w:t>
            </w:r>
          </w:p>
        </w:tc>
      </w:tr>
      <w:tr w:rsidR="00ED7E59" w14:paraId="668FE287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E976B1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2A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1F4E21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CR8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A92932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Zinc finger domain containing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424103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90 </w:t>
            </w:r>
          </w:p>
        </w:tc>
      </w:tr>
      <w:tr w:rsidR="00ED7E59" w14:paraId="6D39475E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8F2443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HO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130A0E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EE4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19A192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FC3FFC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28 </w:t>
            </w:r>
          </w:p>
        </w:tc>
      </w:tr>
      <w:tr w:rsidR="00ED7E59" w14:paraId="718767B4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973DC1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HO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CCE649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43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4F6150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NA recognition motif domain containing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F927B0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58 </w:t>
            </w:r>
          </w:p>
        </w:tc>
      </w:tr>
      <w:tr w:rsidR="00ED7E59" w14:paraId="021E9135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2A2574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p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8FA43F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2J1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40EFFA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EAD/DEAH box helicase domain containing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E71783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23 </w:t>
            </w:r>
          </w:p>
        </w:tc>
      </w:tr>
      <w:tr w:rsidR="00ED7E59" w14:paraId="62B7F54B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9B557F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p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CFBD9D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HC7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4E233A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elicase conserved Cterminal domain containing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4E3657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19 </w:t>
            </w:r>
          </w:p>
        </w:tc>
      </w:tr>
      <w:tr w:rsidR="00ED7E59" w14:paraId="059BB025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64A3C8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TNNBL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8FFD6D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Z71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9E0BB0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UF1716 domain-containing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D732693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12 </w:t>
            </w:r>
          </w:p>
        </w:tc>
      </w:tr>
      <w:tr w:rsidR="00ED7E59" w14:paraId="221DDC48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0C12DA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F3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E00E13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WI1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2CDDA3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plicing factor 3b subunit 1, putative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E3A6AB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87 </w:t>
            </w:r>
          </w:p>
        </w:tc>
      </w:tr>
      <w:tr w:rsidR="00ED7E59" w14:paraId="0FDF93BC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E98874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F3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C8B8A4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7N6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045E3E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SP, prolinerich, putative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445ABE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4 </w:t>
            </w:r>
          </w:p>
        </w:tc>
      </w:tr>
      <w:tr w:rsidR="00ED7E59" w14:paraId="0BEC7F32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F33413B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C5A352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AM3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BB6B06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TPdependent RNA helicase dbp2, putative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A9B1E7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85 </w:t>
            </w:r>
          </w:p>
        </w:tc>
      </w:tr>
      <w:tr w:rsidR="00ED7E59" w14:paraId="7472DDFC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AD84AF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6C119E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YV4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90CB9B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TPdependent RNA helicase DBP2, putative (Fragment)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83E98A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8 </w:t>
            </w:r>
          </w:p>
        </w:tc>
      </w:tr>
      <w:tr w:rsidR="00ED7E59" w14:paraId="6DDDB984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5BB09E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p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377B86A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MF9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2EA77B9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utative snoRNA binding domain containing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7FFDD6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</w:tr>
      <w:tr w:rsidR="00ED7E59" w14:paraId="1BF0D188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E22FBE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p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F25DB8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CB3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A6490F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U4/U6 small nuclear ribonucleoprotein Prp4, putative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F19CD9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1 </w:t>
            </w:r>
          </w:p>
        </w:tc>
      </w:tr>
      <w:tr w:rsidR="00ED7E59" w14:paraId="15932EF1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0A30063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nu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8528F5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62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2529B8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ibonuclo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6249C77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4 </w:t>
            </w:r>
          </w:p>
        </w:tc>
      </w:tr>
      <w:tr w:rsidR="00ED7E59" w14:paraId="729C8CC6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A7C7F6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Q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52FB668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QF1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2758B8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276620E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9 </w:t>
            </w:r>
          </w:p>
        </w:tc>
      </w:tr>
      <w:tr w:rsidR="00ED7E59" w14:paraId="43585C7E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AD1720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p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010582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YC6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E1383E7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RP1 splicing factor, Nterminal/tetratricopeptide repeat domain containing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DB7E85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7 </w:t>
            </w:r>
          </w:p>
        </w:tc>
      </w:tr>
      <w:tr w:rsidR="00ED7E59" w14:paraId="13A2C132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FE12B5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p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C493D3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D6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0BF3EAD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EAD/DEAH box helicase domain containing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3D453E1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</w:tr>
      <w:tr w:rsidR="00ED7E59" w14:paraId="19159443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5DA6890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sy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6EA4E82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QP7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5D27DCF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7314AF6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</w:tr>
      <w:tr w:rsidR="00ED7E59" w14:paraId="4DCCE123" w14:textId="77777777" w:rsidTr="00ED7E59">
        <w:trPr>
          <w:trHeight w:val="336"/>
          <w:jc w:val="center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BE5A07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U1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349ABB4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CN4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C4CF455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F460F7C" w14:textId="77777777" w:rsidR="00ED7E59" w:rsidRDefault="00ED7E59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2 </w:t>
            </w:r>
          </w:p>
        </w:tc>
      </w:tr>
    </w:tbl>
    <w:p w14:paraId="47E5D46E" w14:textId="4712A455" w:rsidR="00ED7E59" w:rsidRDefault="00ED7E59" w:rsidP="00ED7E59">
      <w:pPr>
        <w:rPr>
          <w:rFonts w:ascii="Helvetica Neue" w:eastAsia="Helvetica Neue" w:hAnsi="Helvetica Neue" w:cs="Helvetica Neue"/>
          <w:strike/>
          <w:color w:val="060607"/>
          <w:spacing w:val="10"/>
          <w:kern w:val="0"/>
          <w:sz w:val="24"/>
          <w:shd w:val="clear" w:color="auto" w:fill="FFFFFF"/>
          <w:lang w:bidi="ar"/>
        </w:rPr>
      </w:pPr>
    </w:p>
    <w:p w14:paraId="1CC4DB02" w14:textId="2C7D05DF" w:rsidR="00ED7E59" w:rsidRPr="00ED7E59" w:rsidRDefault="00ED7E59">
      <w:pPr>
        <w:widowControl/>
        <w:jc w:val="left"/>
        <w:rPr>
          <w:rFonts w:ascii="Helvetica Neue" w:eastAsia="Helvetica Neue" w:hAnsi="Helvetica Neue" w:cs="Helvetica Neue"/>
          <w:color w:val="060607"/>
          <w:spacing w:val="10"/>
          <w:kern w:val="0"/>
          <w:sz w:val="24"/>
          <w:shd w:val="clear" w:color="auto" w:fill="FFFFFF"/>
          <w:lang w:bidi="ar"/>
        </w:rPr>
      </w:pPr>
      <w:r w:rsidRPr="00ED7E59">
        <w:rPr>
          <w:rFonts w:ascii="Helvetica Neue" w:eastAsia="Helvetica Neue" w:hAnsi="Helvetica Neue" w:cs="Helvetica Neue"/>
          <w:color w:val="060607"/>
          <w:spacing w:val="10"/>
          <w:kern w:val="0"/>
          <w:sz w:val="24"/>
          <w:shd w:val="clear" w:color="auto" w:fill="FFFFFF"/>
          <w:lang w:bidi="ar"/>
        </w:rPr>
        <w:br w:type="page"/>
      </w:r>
    </w:p>
    <w:p w14:paraId="498452D4" w14:textId="15A545FA" w:rsidR="00DC05EB" w:rsidRPr="00DC05EB" w:rsidRDefault="00DC05EB" w:rsidP="00DC05EB">
      <w:pPr>
        <w:widowControl/>
        <w:jc w:val="left"/>
        <w:textAlignment w:val="center"/>
        <w:rPr>
          <w:rFonts w:ascii="Times New Roman Regular" w:eastAsia="Arial Regular" w:hAnsi="Times New Roman Regular" w:cs="Times New Roman Regular"/>
          <w:color w:val="000000"/>
          <w:kern w:val="0"/>
          <w:sz w:val="24"/>
          <w:lang w:bidi="ar"/>
        </w:rPr>
      </w:pPr>
      <w:r w:rsidRPr="00DC05EB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lastRenderedPageBreak/>
        <w:t>Table</w:t>
      </w:r>
      <w:r w:rsid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 xml:space="preserve"> </w:t>
      </w:r>
      <w:r w:rsidR="00F33B08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S3</w:t>
      </w:r>
      <w:r w:rsid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G</w:t>
      </w:r>
      <w:r w:rsidRPr="00DC05EB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. Proteins that are significantly enriched in the ribosome biogenesis in eukaryotes signaling pathway.</w:t>
      </w:r>
    </w:p>
    <w:tbl>
      <w:tblPr>
        <w:tblW w:w="7455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35"/>
        <w:gridCol w:w="1256"/>
        <w:gridCol w:w="4326"/>
        <w:gridCol w:w="938"/>
      </w:tblGrid>
      <w:tr w:rsidR="00DC05EB" w14:paraId="33E8ECD7" w14:textId="77777777" w:rsidTr="00DC05EB">
        <w:trPr>
          <w:trHeight w:val="336"/>
          <w:jc w:val="center"/>
        </w:trPr>
        <w:tc>
          <w:tcPr>
            <w:tcW w:w="74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46A7A7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thway: Ribosome biogenesis in eukaryotes    Pvalue = 0.03164604</w:t>
            </w:r>
          </w:p>
        </w:tc>
      </w:tr>
      <w:tr w:rsidR="00DC05EB" w14:paraId="7FE0512A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9D2C43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5BDDF6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ID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030241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1E5970B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(fc)</w:t>
            </w:r>
          </w:p>
        </w:tc>
      </w:tr>
      <w:tr w:rsidR="00DC05EB" w14:paraId="1DFDCE65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B96C61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ap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23A811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5N4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976A77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denylate kinase isoenzyme 6 homolog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80474B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1.83 </w:t>
            </w:r>
          </w:p>
        </w:tc>
      </w:tr>
      <w:tr w:rsidR="00DC05EB" w14:paraId="066EBA9F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CE3CA97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do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9DFCACA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5P7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973693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Uncharacterized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B9962C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81 </w:t>
            </w:r>
          </w:p>
        </w:tc>
      </w:tr>
      <w:tr w:rsidR="00DC05EB" w14:paraId="3F37F66E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0FA08D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P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3318727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R35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E1AD0B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NA recognition motif domain containing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5C5C58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</w:tr>
      <w:tr w:rsidR="00DC05EB" w14:paraId="75FB2264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0F5B5E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D500D8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F16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323A6C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GTP-binding nuclear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9C1AC4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7 </w:t>
            </w:r>
          </w:p>
        </w:tc>
      </w:tr>
      <w:tr w:rsidR="00DC05EB" w14:paraId="140AEC7F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E63472C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rg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1AE2BB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ER0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1D0D9D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TPase, AAA domain containing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440C67A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9.18 </w:t>
            </w:r>
          </w:p>
        </w:tc>
      </w:tr>
      <w:tr w:rsidR="00DC05EB" w14:paraId="55A417F1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21F8421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MG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E1C9E1D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HN9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AEA73E2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EMG1 nucleolar protein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F6CA28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49 </w:t>
            </w:r>
          </w:p>
        </w:tc>
      </w:tr>
      <w:tr w:rsidR="00DC05EB" w14:paraId="44114CF6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3375EE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ex1/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E40A267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E07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0A32522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Exonucle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DD4496B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7 </w:t>
            </w:r>
          </w:p>
        </w:tc>
      </w:tr>
      <w:tr w:rsidR="00DC05EB" w14:paraId="66BB52E5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6C250F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ms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7A8ADC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JR5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D2099C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ibosome biogenesis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6B7DD8D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04 </w:t>
            </w:r>
          </w:p>
        </w:tc>
      </w:tr>
      <w:tr w:rsidR="00DC05EB" w14:paraId="50AD774B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B6811E1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io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282B3CA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1N7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B38181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erine/threonine-protein kinase RIO1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1FFE2D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46 </w:t>
            </w:r>
          </w:p>
        </w:tc>
      </w:tr>
      <w:tr w:rsidR="00DC05EB" w14:paraId="60C86ADD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9C64C6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io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76D887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DY7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01A46C2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Non-specific serine/threonine protein kin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B19330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</w:tr>
      <w:tr w:rsidR="00DC05EB" w14:paraId="0ADB2713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3B8932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SG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AF1A817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6E0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3CA564C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G domain-containing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45D503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60 </w:t>
            </w:r>
          </w:p>
        </w:tc>
      </w:tr>
      <w:tr w:rsidR="00DC05EB" w14:paraId="6A3B6D5A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476B642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mp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93AB7DA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U91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CABF0AC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40S ribosomal protein S9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B3CE57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1 </w:t>
            </w:r>
          </w:p>
        </w:tc>
      </w:tr>
      <w:tr w:rsidR="00DC05EB" w14:paraId="12045BDB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4DF0A3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NU1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B977E6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62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DD9058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ibonuclo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9B5798A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4 </w:t>
            </w:r>
          </w:p>
        </w:tc>
      </w:tr>
      <w:tr w:rsidR="00DC05EB" w14:paraId="00F90A62" w14:textId="77777777" w:rsidTr="00DC05EB">
        <w:trPr>
          <w:trHeight w:val="336"/>
          <w:jc w:val="center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C44A74A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og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0D2ADB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LH2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D5EBAD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Nucleolar gtpbinding protein 1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632ABE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</w:tr>
    </w:tbl>
    <w:p w14:paraId="6D100470" w14:textId="77777777" w:rsidR="00DC05EB" w:rsidRDefault="00DC05EB" w:rsidP="00DC05EB">
      <w:pPr>
        <w:rPr>
          <w:rFonts w:ascii="Times New Roman Regular" w:hAnsi="Times New Roman Regular" w:cs="Times New Roman Regular"/>
          <w:sz w:val="20"/>
          <w:szCs w:val="20"/>
        </w:rPr>
      </w:pPr>
    </w:p>
    <w:p w14:paraId="61DBB79C" w14:textId="77777777" w:rsidR="00DC05EB" w:rsidRDefault="00DC05EB">
      <w:pPr>
        <w:widowControl/>
        <w:jc w:val="left"/>
        <w:rPr>
          <w:rFonts w:ascii="Helvetica Neue" w:eastAsia="Helvetica Neue" w:hAnsi="Helvetica Neue" w:cs="Helvetica Neue"/>
          <w:color w:val="060607"/>
          <w:spacing w:val="10"/>
          <w:kern w:val="0"/>
          <w:sz w:val="24"/>
          <w:shd w:val="clear" w:color="auto" w:fill="FFFFFF"/>
          <w:lang w:bidi="ar"/>
        </w:rPr>
      </w:pPr>
      <w:r>
        <w:rPr>
          <w:rFonts w:ascii="Helvetica Neue" w:eastAsia="Helvetica Neue" w:hAnsi="Helvetica Neue" w:cs="Helvetica Neue"/>
          <w:color w:val="060607"/>
          <w:spacing w:val="10"/>
          <w:kern w:val="0"/>
          <w:sz w:val="24"/>
          <w:shd w:val="clear" w:color="auto" w:fill="FFFFFF"/>
          <w:lang w:bidi="ar"/>
        </w:rPr>
        <w:br w:type="page"/>
      </w:r>
    </w:p>
    <w:p w14:paraId="72962047" w14:textId="007A38AE" w:rsidR="00DC05EB" w:rsidRPr="00DC05EB" w:rsidRDefault="00DC05EB" w:rsidP="00DC05EB">
      <w:pPr>
        <w:widowControl/>
        <w:jc w:val="left"/>
        <w:textAlignment w:val="center"/>
        <w:rPr>
          <w:rFonts w:ascii="Times New Roman Regular" w:eastAsia="Arial Regular" w:hAnsi="Times New Roman Regular" w:cs="Times New Roman Regular"/>
          <w:color w:val="000000"/>
          <w:kern w:val="0"/>
          <w:sz w:val="24"/>
          <w:lang w:bidi="ar"/>
        </w:rPr>
      </w:pPr>
      <w:r w:rsidRPr="00DC05EB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lastRenderedPageBreak/>
        <w:t>Table</w:t>
      </w:r>
      <w:r w:rsid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 xml:space="preserve"> </w:t>
      </w:r>
      <w:r w:rsidR="00F33B08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S3</w:t>
      </w:r>
      <w:r w:rsid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H</w:t>
      </w:r>
      <w:r w:rsidRPr="00DC05EB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. Proteins that are significantly enriched in the biosynthesis of amino acids pathway.</w:t>
      </w:r>
    </w:p>
    <w:tbl>
      <w:tblPr>
        <w:tblW w:w="8175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36"/>
        <w:gridCol w:w="6001"/>
        <w:gridCol w:w="938"/>
      </w:tblGrid>
      <w:tr w:rsidR="00DC05EB" w14:paraId="22356E07" w14:textId="77777777" w:rsidTr="00DC05EB">
        <w:trPr>
          <w:trHeight w:val="336"/>
          <w:jc w:val="center"/>
        </w:trPr>
        <w:tc>
          <w:tcPr>
            <w:tcW w:w="81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461423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athway: Biosynthesis of amino acids    Pvalue=0.006745306 </w:t>
            </w:r>
          </w:p>
        </w:tc>
      </w:tr>
      <w:tr w:rsidR="00DC05EB" w14:paraId="09782C65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6CAD1AA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ID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DDA5FC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D98C98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(fc)</w:t>
            </w:r>
          </w:p>
        </w:tc>
      </w:tr>
      <w:tr w:rsidR="00DC05EB" w14:paraId="703B2A58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24BC4D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FC9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FCAE451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iaminopimelate epimer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5A5AF1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0.40 </w:t>
            </w:r>
          </w:p>
        </w:tc>
      </w:tr>
      <w:tr w:rsidR="00DC05EB" w14:paraId="0C7C7E12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8D4714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9F9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90A554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ysteine synthase 2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C76969B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9.83 </w:t>
            </w:r>
          </w:p>
        </w:tc>
      </w:tr>
      <w:tr w:rsidR="00DC05EB" w14:paraId="683372D4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EFD302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9R0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22C8002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-aminobenzoic acid synth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037D001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72 </w:t>
            </w:r>
          </w:p>
        </w:tc>
      </w:tr>
      <w:tr w:rsidR="00DC05EB" w14:paraId="4BA82C81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8C91F4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5A8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6C1048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Ornithine cyclodeamin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5D8DD21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82 </w:t>
            </w:r>
          </w:p>
        </w:tc>
      </w:tr>
      <w:tr w:rsidR="00DC05EB" w14:paraId="17F87462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DC031D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EY3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14420C7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Bifunctional aspartate kinase/diaminopimelate decarboxylase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DAA43D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49 </w:t>
            </w:r>
          </w:p>
        </w:tc>
      </w:tr>
      <w:tr w:rsidR="00DC05EB" w14:paraId="50B265DE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19583B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UC6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FEA81C2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Tryptophan synthase subunit beta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280C27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29 </w:t>
            </w:r>
          </w:p>
        </w:tc>
      </w:tr>
      <w:tr w:rsidR="00DC05EB" w14:paraId="1F6E58B6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6FAC67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2F0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D9DCF9A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lass II glutamine amidotransferase/glutamate synthase central domain containing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A321C2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</w:tr>
      <w:tr w:rsidR="00DC05EB" w14:paraId="46B1B6E3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74E0A7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A80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7F47AF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minotransferase, class III superfamily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91DC8EB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95 </w:t>
            </w:r>
          </w:p>
        </w:tc>
      </w:tr>
      <w:tr w:rsidR="00DC05EB" w14:paraId="5D37296B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AC2024D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71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FDF03A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-adenosylmethionine synth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99C535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91 </w:t>
            </w:r>
          </w:p>
        </w:tc>
      </w:tr>
      <w:tr w:rsidR="00DC05EB" w14:paraId="593CD305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83CD9C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XD5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17B239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Methionine synth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C12686C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82 </w:t>
            </w:r>
          </w:p>
        </w:tc>
      </w:tr>
      <w:tr w:rsidR="00DC05EB" w14:paraId="134F83CE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D785437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6M4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C437CF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Tryptophan synth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41D4E3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</w:tr>
      <w:tr w:rsidR="00DC05EB" w14:paraId="53BF7FFD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C80432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UI0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F9D671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-deoxy-7-phosphoheptulonate synth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489C10B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71 </w:t>
            </w:r>
          </w:p>
        </w:tc>
      </w:tr>
      <w:tr w:rsidR="00DC05EB" w14:paraId="35B98E59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49DE13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468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7D56EFD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istidinolphosphate transamin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20FDDB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59 </w:t>
            </w:r>
          </w:p>
        </w:tc>
      </w:tr>
      <w:tr w:rsidR="00DC05EB" w14:paraId="51025B6E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A96B02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3K6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1F054A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6-phosphofructokin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BED7DDD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</w:tr>
      <w:tr w:rsidR="00DC05EB" w14:paraId="749989C7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27A642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NS4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C5FFF5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hosphoribosylpyrophosphate synthet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9D251D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5 </w:t>
            </w:r>
          </w:p>
        </w:tc>
      </w:tr>
      <w:tr w:rsidR="00DC05EB" w14:paraId="279574D9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14782B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YL8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F6F78C7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rotein synthetase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2796E9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1 </w:t>
            </w:r>
          </w:p>
        </w:tc>
      </w:tr>
      <w:tr w:rsidR="00DC05EB" w14:paraId="2E84DF2C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BB06D51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6M2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A5E970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Indole-3-glycerol phosphate synth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9D43F1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 w:rsidR="00DC05EB" w14:paraId="394A766E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A726CF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Z64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2CAC1E7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yridoxalphosphate dependent superfamily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77D9F0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2 </w:t>
            </w:r>
          </w:p>
        </w:tc>
      </w:tr>
      <w:tr w:rsidR="00DC05EB" w14:paraId="6275D2A8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8AE3E3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87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F959F2B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accharopine dehydrogenase (Nad+, l-lysine forming)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A0810B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1 </w:t>
            </w:r>
          </w:p>
        </w:tc>
      </w:tr>
      <w:tr w:rsidR="00DC05EB" w14:paraId="479FD771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D1F6E3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4K1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9D519F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conitate hydratase, mitochondrial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F52D41B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0 </w:t>
            </w:r>
          </w:p>
        </w:tc>
      </w:tr>
      <w:tr w:rsidR="00DC05EB" w14:paraId="3DF76A8E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A18D667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004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5E60AC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Glutamate synthase (NADH)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5385A91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5 </w:t>
            </w:r>
          </w:p>
        </w:tc>
      </w:tr>
      <w:tr w:rsidR="00DC05EB" w14:paraId="1B48A507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7BFA96B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WP2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ED353EC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omoaconitase, mitochondrial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C476DB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 </w:t>
            </w:r>
          </w:p>
        </w:tc>
      </w:tr>
      <w:tr w:rsidR="00DC05EB" w14:paraId="571E1990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CEFC31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E69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51B9F5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horismate mut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FBBEA7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3 </w:t>
            </w:r>
          </w:p>
        </w:tc>
      </w:tr>
      <w:tr w:rsidR="00DC05EB" w14:paraId="1A7C0849" w14:textId="77777777" w:rsidTr="00DC05EB">
        <w:trPr>
          <w:trHeight w:val="336"/>
          <w:jc w:val="center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8C796B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TX8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BED7F1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yruvate carboxyl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13146F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2 </w:t>
            </w:r>
          </w:p>
        </w:tc>
      </w:tr>
    </w:tbl>
    <w:p w14:paraId="2356A5D9" w14:textId="77777777" w:rsidR="00DC05EB" w:rsidRDefault="00DC05EB" w:rsidP="00DC05EB">
      <w:pPr>
        <w:rPr>
          <w:rFonts w:ascii="Times New Roman Regular" w:hAnsi="Times New Roman Regular" w:cs="Times New Roman Regular"/>
          <w:sz w:val="20"/>
          <w:szCs w:val="20"/>
        </w:rPr>
      </w:pPr>
    </w:p>
    <w:p w14:paraId="05496F5F" w14:textId="77777777" w:rsidR="00DC05EB" w:rsidRDefault="00DC05EB">
      <w:pPr>
        <w:widowControl/>
        <w:jc w:val="left"/>
        <w:rPr>
          <w:rFonts w:ascii="Helvetica Neue" w:eastAsia="Helvetica Neue" w:hAnsi="Helvetica Neue" w:cs="Helvetica Neue"/>
          <w:color w:val="060607"/>
          <w:spacing w:val="10"/>
          <w:kern w:val="0"/>
          <w:sz w:val="24"/>
          <w:shd w:val="clear" w:color="auto" w:fill="FFFFFF"/>
          <w:lang w:bidi="ar"/>
        </w:rPr>
      </w:pPr>
      <w:r>
        <w:rPr>
          <w:rFonts w:ascii="Helvetica Neue" w:eastAsia="Helvetica Neue" w:hAnsi="Helvetica Neue" w:cs="Helvetica Neue"/>
          <w:color w:val="060607"/>
          <w:spacing w:val="10"/>
          <w:kern w:val="0"/>
          <w:sz w:val="24"/>
          <w:shd w:val="clear" w:color="auto" w:fill="FFFFFF"/>
          <w:lang w:bidi="ar"/>
        </w:rPr>
        <w:br w:type="page"/>
      </w:r>
    </w:p>
    <w:p w14:paraId="06295F80" w14:textId="6BDD08CE" w:rsidR="00DC05EB" w:rsidRPr="00DC05EB" w:rsidRDefault="00DC05EB" w:rsidP="00DC05EB">
      <w:pPr>
        <w:widowControl/>
        <w:jc w:val="left"/>
        <w:textAlignment w:val="center"/>
        <w:rPr>
          <w:rFonts w:ascii="Times New Roman Bold" w:eastAsia="Arial Regular" w:hAnsi="Times New Roman Bold" w:cs="Times New Roman Bold"/>
          <w:b/>
          <w:bCs/>
          <w:color w:val="000000"/>
          <w:kern w:val="0"/>
          <w:sz w:val="24"/>
          <w:lang w:bidi="ar"/>
        </w:rPr>
      </w:pPr>
      <w:r w:rsidRPr="00DC05EB">
        <w:rPr>
          <w:rFonts w:ascii="Times New Roman Bold" w:eastAsia="Arial Regular" w:hAnsi="Times New Roman Bold" w:cs="Times New Roman Bold"/>
          <w:b/>
          <w:bCs/>
          <w:color w:val="000000"/>
          <w:kern w:val="0"/>
          <w:sz w:val="24"/>
          <w:lang w:bidi="ar"/>
        </w:rPr>
        <w:lastRenderedPageBreak/>
        <w:t>Table</w:t>
      </w:r>
      <w:r w:rsidR="00FD73C7">
        <w:rPr>
          <w:rFonts w:ascii="Times New Roman Bold" w:eastAsia="Arial Regular" w:hAnsi="Times New Roman Bold" w:cs="Times New Roman Bold"/>
          <w:b/>
          <w:bCs/>
          <w:color w:val="000000"/>
          <w:kern w:val="0"/>
          <w:sz w:val="24"/>
          <w:lang w:bidi="ar"/>
        </w:rPr>
        <w:t xml:space="preserve"> </w:t>
      </w:r>
      <w:r w:rsidR="00F33B08">
        <w:rPr>
          <w:rFonts w:ascii="Times New Roman Bold" w:eastAsia="Arial Regular" w:hAnsi="Times New Roman Bold" w:cs="Times New Roman Bold"/>
          <w:b/>
          <w:bCs/>
          <w:color w:val="000000"/>
          <w:kern w:val="0"/>
          <w:sz w:val="24"/>
          <w:lang w:bidi="ar"/>
        </w:rPr>
        <w:t>S3</w:t>
      </w:r>
      <w:r w:rsidR="00FD73C7">
        <w:rPr>
          <w:rFonts w:ascii="Times New Roman Bold" w:eastAsia="Arial Regular" w:hAnsi="Times New Roman Bold" w:cs="Times New Roman Bold"/>
          <w:b/>
          <w:bCs/>
          <w:color w:val="000000"/>
          <w:kern w:val="0"/>
          <w:sz w:val="24"/>
          <w:lang w:bidi="ar"/>
        </w:rPr>
        <w:t>I</w:t>
      </w:r>
      <w:r w:rsidRPr="00DC05EB">
        <w:rPr>
          <w:rFonts w:ascii="Times New Roman Bold" w:eastAsia="Arial Regular" w:hAnsi="Times New Roman Bold" w:cs="Times New Roman Bold"/>
          <w:b/>
          <w:bCs/>
          <w:color w:val="000000"/>
          <w:kern w:val="0"/>
          <w:sz w:val="24"/>
          <w:lang w:bidi="ar"/>
        </w:rPr>
        <w:t>. Proteins that are significantly enriched in the phenylalanine, tyrosine and tryptophan biosynthesis pathway.</w:t>
      </w:r>
    </w:p>
    <w:tbl>
      <w:tblPr>
        <w:tblW w:w="6825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40"/>
        <w:gridCol w:w="4241"/>
        <w:gridCol w:w="1244"/>
      </w:tblGrid>
      <w:tr w:rsidR="00DC05EB" w14:paraId="73BA5D44" w14:textId="77777777" w:rsidTr="00DC05EB">
        <w:trPr>
          <w:trHeight w:val="336"/>
          <w:jc w:val="center"/>
        </w:trPr>
        <w:tc>
          <w:tcPr>
            <w:tcW w:w="68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C41648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Bold" w:eastAsia="Arial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eastAsia="Arial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thway: Phenylalanine, tyrosine and tryptophan biosynthesis    Pvalue=0.01907295</w:t>
            </w:r>
          </w:p>
        </w:tc>
      </w:tr>
      <w:tr w:rsidR="00DC05EB" w14:paraId="43DAE0E7" w14:textId="77777777" w:rsidTr="00DC05EB">
        <w:trPr>
          <w:trHeight w:val="336"/>
          <w:jc w:val="center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F98EBD1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Bold" w:eastAsia="Arial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eastAsia="Arial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ID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89BA35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Bold" w:eastAsia="Arial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eastAsia="Arial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5D6287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Bold" w:eastAsia="Arial Regular" w:hAnsi="Times New Roman Bold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eastAsia="Arial Regular" w:hAnsi="Times New Roman Bold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(fc)</w:t>
            </w:r>
          </w:p>
        </w:tc>
      </w:tr>
      <w:tr w:rsidR="00DC05EB" w14:paraId="0E2D080D" w14:textId="77777777" w:rsidTr="00DC05EB">
        <w:trPr>
          <w:trHeight w:val="336"/>
          <w:jc w:val="center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EF2D3F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9R0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4B965B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-aminobenzoic acid synthase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78115C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72 </w:t>
            </w:r>
          </w:p>
        </w:tc>
      </w:tr>
      <w:tr w:rsidR="00DC05EB" w14:paraId="73542B2F" w14:textId="77777777" w:rsidTr="00DC05EB">
        <w:trPr>
          <w:trHeight w:val="336"/>
          <w:jc w:val="center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09A9A42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6M2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61CD76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Indole-3-glycerol phosphate synthase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B7F726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 w:rsidR="00DC05EB" w14:paraId="6D722322" w14:textId="77777777" w:rsidTr="00DC05EB">
        <w:trPr>
          <w:trHeight w:val="336"/>
          <w:jc w:val="center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F09A78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UI0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06BDC67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-deoxy-7-phosphoheptulonate synthase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4F31B7C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71 </w:t>
            </w:r>
          </w:p>
        </w:tc>
      </w:tr>
      <w:tr w:rsidR="00DC05EB" w14:paraId="17593D2F" w14:textId="77777777" w:rsidTr="00DC05EB">
        <w:trPr>
          <w:trHeight w:val="336"/>
          <w:jc w:val="center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EBACD4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E69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F63103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horismate mutase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671D08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3 </w:t>
            </w:r>
          </w:p>
        </w:tc>
      </w:tr>
      <w:tr w:rsidR="00DC05EB" w14:paraId="298E8284" w14:textId="77777777" w:rsidTr="00DC05EB">
        <w:trPr>
          <w:trHeight w:val="336"/>
          <w:jc w:val="center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58CF6C2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6M4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BE363A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Tryptophan synthase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D726B62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</w:tr>
      <w:tr w:rsidR="00DC05EB" w14:paraId="3E2E1E91" w14:textId="77777777" w:rsidTr="00DC05EB">
        <w:trPr>
          <w:trHeight w:val="336"/>
          <w:jc w:val="center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B31DBCA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UC6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2C9CC6C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Tryptophan synthase subunit beta, putative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2B3FE4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29 </w:t>
            </w:r>
          </w:p>
        </w:tc>
      </w:tr>
      <w:tr w:rsidR="00DC05EB" w14:paraId="205ADA0F" w14:textId="77777777" w:rsidTr="00DC05EB">
        <w:trPr>
          <w:trHeight w:val="336"/>
          <w:jc w:val="center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A576C6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468</w:t>
            </w:r>
          </w:p>
        </w:tc>
        <w:tc>
          <w:tcPr>
            <w:tcW w:w="4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6E783F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Histidinolphosphate transaminase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ABD6F1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59 </w:t>
            </w:r>
          </w:p>
        </w:tc>
      </w:tr>
    </w:tbl>
    <w:p w14:paraId="586C4717" w14:textId="77777777" w:rsidR="00DC05EB" w:rsidRDefault="00DC05EB" w:rsidP="00DC05EB">
      <w:pPr>
        <w:rPr>
          <w:rFonts w:ascii="Times New Roman Regular" w:hAnsi="Times New Roman Regular" w:cs="Times New Roman Regular"/>
          <w:sz w:val="20"/>
          <w:szCs w:val="20"/>
        </w:rPr>
      </w:pPr>
    </w:p>
    <w:p w14:paraId="44EB5198" w14:textId="77777777" w:rsidR="00C8353F" w:rsidRDefault="00C8353F" w:rsidP="00DC05EB">
      <w:pPr>
        <w:widowControl/>
        <w:jc w:val="left"/>
        <w:textAlignment w:val="center"/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</w:pPr>
    </w:p>
    <w:p w14:paraId="62AA4C44" w14:textId="19A7BD60" w:rsidR="00DC05EB" w:rsidRPr="00DC05EB" w:rsidRDefault="00DC05EB" w:rsidP="00DC05EB">
      <w:pPr>
        <w:widowControl/>
        <w:jc w:val="left"/>
        <w:textAlignment w:val="center"/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</w:pPr>
      <w:r w:rsidRPr="00DC05EB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Table</w:t>
      </w:r>
      <w:r w:rsid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 xml:space="preserve"> </w:t>
      </w:r>
      <w:r w:rsidR="00F33B08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S3</w:t>
      </w:r>
      <w:r w:rsid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J</w:t>
      </w:r>
      <w:r w:rsidRPr="00DC05EB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. Proteins that are significantly enriched in the autophagy-yeast pathway.</w:t>
      </w:r>
    </w:p>
    <w:tbl>
      <w:tblPr>
        <w:tblW w:w="7905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7"/>
        <w:gridCol w:w="1200"/>
        <w:gridCol w:w="4860"/>
        <w:gridCol w:w="938"/>
      </w:tblGrid>
      <w:tr w:rsidR="00DC05EB" w14:paraId="4596FF9B" w14:textId="77777777" w:rsidTr="00DC05EB">
        <w:trPr>
          <w:trHeight w:val="336"/>
          <w:jc w:val="center"/>
        </w:trPr>
        <w:tc>
          <w:tcPr>
            <w:tcW w:w="79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A3CB27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athway: Autophagy-yeast    Pvalue = 0.0313342     </w:t>
            </w:r>
          </w:p>
        </w:tc>
      </w:tr>
      <w:tr w:rsidR="00DC05EB" w14:paraId="5F2A9460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CD8B3A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06FE48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ID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F9FF6D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6CDC5D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(fc)</w:t>
            </w:r>
          </w:p>
        </w:tc>
      </w:tr>
      <w:tr w:rsidR="00DC05EB" w14:paraId="59029BAB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F8B229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K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7BA83B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JI9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95B2E4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erine/threonine kin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A0B929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1.98 </w:t>
            </w:r>
          </w:p>
        </w:tc>
      </w:tr>
      <w:tr w:rsidR="00DC05EB" w14:paraId="33BBB6D7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41AC48A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RP2/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1F2BEAC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JA5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8898C7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ctin-related protein 2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FDEDC71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9.85 </w:t>
            </w:r>
          </w:p>
        </w:tc>
      </w:tr>
      <w:tr w:rsidR="00DC05EB" w14:paraId="4C54A7A6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3621D2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RP2/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604A90C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GQ4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BD6095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ctin-related protein 2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D30986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</w:tr>
      <w:tr w:rsidR="00DC05EB" w14:paraId="1FEBF284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6B0768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TG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ABFF01D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1P1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06B3E8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ysteine prote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D4BCC5D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77 </w:t>
            </w:r>
          </w:p>
        </w:tc>
      </w:tr>
      <w:tr w:rsidR="00DC05EB" w14:paraId="7ED5FE09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9C3668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ps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8421CB2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J53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B539A9A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Non-specific serine/threonine protein kin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15ED9CB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77 </w:t>
            </w:r>
          </w:p>
        </w:tc>
      </w:tr>
      <w:tr w:rsidR="00DC05EB" w14:paraId="5E6DE09C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27F8F6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cn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2AE9262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T53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E32733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ec1like family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07B1F5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69 </w:t>
            </w:r>
          </w:p>
        </w:tc>
      </w:tr>
      <w:tr w:rsidR="00DC05EB" w14:paraId="2CC1AFBE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84EAD9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ps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D67644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081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27F0ED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Vacuolar protein sorting 16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F697BD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59 </w:t>
            </w:r>
          </w:p>
        </w:tc>
      </w:tr>
      <w:tr w:rsidR="00DC05EB" w14:paraId="410F3BDF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D7FD96D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ec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CC4F66D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WA7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B2E868B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Tetratricopeptide repeat domain containing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2EC5F4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09 </w:t>
            </w:r>
          </w:p>
        </w:tc>
      </w:tr>
      <w:tr w:rsidR="00DC05EB" w14:paraId="37029D07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078AC2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TG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0708831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445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825929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utophagyrelated protein 3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475D1E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</w:tr>
      <w:tr w:rsidR="00DC05EB" w14:paraId="2E6BFB58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A4EF70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267871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7T7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8B60BAB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slike protein rasG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AEA6D3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90 </w:t>
            </w:r>
          </w:p>
        </w:tc>
      </w:tr>
      <w:tr w:rsidR="00DC05EB" w14:paraId="215B49E9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F96332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0369892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F47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987F4A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s GTPase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FC2704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</w:tr>
      <w:tr w:rsidR="00DC05EB" w14:paraId="1902BF05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62F46DC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kt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EBE503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HL3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619511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Lethal (1)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44793E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79 </w:t>
            </w:r>
          </w:p>
        </w:tc>
      </w:tr>
      <w:tr w:rsidR="00DC05EB" w14:paraId="011DE196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966E71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pt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BBBAFF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RY8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A59D44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b7/RabGfamily small GTP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331307C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5 </w:t>
            </w:r>
          </w:p>
        </w:tc>
      </w:tr>
      <w:tr w:rsidR="00DC05EB" w14:paraId="69FF9537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263F77A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pt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01A082C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GU8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1B840F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s family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4A07044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8 </w:t>
            </w:r>
          </w:p>
        </w:tc>
      </w:tr>
      <w:tr w:rsidR="00DC05EB" w14:paraId="0DE47875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D0C459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pt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AD6BBE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231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AF24A2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GTPbinding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C149D55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2 </w:t>
            </w:r>
          </w:p>
        </w:tc>
      </w:tr>
      <w:tr w:rsidR="00DC05EB" w14:paraId="350DFF60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0EDEB4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O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2680DA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V8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CDFEFF2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erine/threonine-protein kinase TOR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604E68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0 </w:t>
            </w:r>
          </w:p>
        </w:tc>
      </w:tr>
      <w:tr w:rsidR="00DC05EB" w14:paraId="1CF8C89C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50AD06D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apto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AEADB8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IL5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EF4ED03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egulatory-associated protein of mTOR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535688C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</w:tr>
      <w:tr w:rsidR="00DC05EB" w14:paraId="77FB5921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F34C4F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TG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6760037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3G2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7F323CF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Autophagyrelated protein 18, putative (Fragment)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5B19058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0 </w:t>
            </w:r>
          </w:p>
        </w:tc>
      </w:tr>
      <w:tr w:rsidR="00DC05EB" w14:paraId="1A1FDFE7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0974D0A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IF2α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7732A76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146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830C2B1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Eukaryotic initiation factor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1A9CCBA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0 </w:t>
            </w:r>
          </w:p>
        </w:tc>
      </w:tr>
      <w:tr w:rsidR="00DC05EB" w14:paraId="427BF15A" w14:textId="77777777" w:rsidTr="00DC05EB">
        <w:trPr>
          <w:trHeight w:val="336"/>
          <w:jc w:val="center"/>
        </w:trPr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3DD5CC9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pt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E3D69E0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EH5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513B4EE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ab7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010E05C" w14:textId="77777777" w:rsidR="00DC05EB" w:rsidRDefault="00DC05EB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5 </w:t>
            </w:r>
          </w:p>
        </w:tc>
      </w:tr>
    </w:tbl>
    <w:p w14:paraId="4FBDD515" w14:textId="77777777" w:rsidR="00ED7E59" w:rsidRDefault="00ED7E59" w:rsidP="00ED7E59">
      <w:pPr>
        <w:rPr>
          <w:rFonts w:ascii="Helvetica Neue" w:eastAsia="Helvetica Neue" w:hAnsi="Helvetica Neue" w:cs="Helvetica Neue"/>
          <w:strike/>
          <w:color w:val="060607"/>
          <w:spacing w:val="10"/>
          <w:kern w:val="0"/>
          <w:sz w:val="24"/>
          <w:shd w:val="clear" w:color="auto" w:fill="FFFFFF"/>
          <w:lang w:bidi="ar"/>
        </w:rPr>
      </w:pPr>
    </w:p>
    <w:p w14:paraId="62FBBE35" w14:textId="6E196F72" w:rsidR="00DC05EB" w:rsidRDefault="00DC05EB">
      <w:pPr>
        <w:widowControl/>
        <w:jc w:val="left"/>
      </w:pPr>
      <w:r>
        <w:br w:type="page"/>
      </w:r>
    </w:p>
    <w:p w14:paraId="1E153065" w14:textId="5318D887" w:rsidR="0041447A" w:rsidRPr="0041447A" w:rsidRDefault="0041447A" w:rsidP="0041447A">
      <w:pPr>
        <w:widowControl/>
        <w:jc w:val="left"/>
        <w:textAlignment w:val="center"/>
        <w:rPr>
          <w:rFonts w:ascii="Times New Roman Regular" w:eastAsia="Helvetica Neue" w:hAnsi="Times New Roman Regular" w:cs="Times New Roman Regular"/>
          <w:strike/>
          <w:color w:val="060607"/>
          <w:spacing w:val="10"/>
          <w:kern w:val="0"/>
          <w:sz w:val="24"/>
          <w:shd w:val="clear" w:color="auto" w:fill="FFFFFF"/>
          <w:lang w:bidi="ar"/>
        </w:rPr>
      </w:pPr>
      <w:r w:rsidRPr="0041447A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lastRenderedPageBreak/>
        <w:t>Table</w:t>
      </w:r>
      <w:r w:rsid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 xml:space="preserve"> </w:t>
      </w:r>
      <w:r w:rsidR="00F33B08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S3</w:t>
      </w:r>
      <w:r w:rsidR="00C8353F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K</w:t>
      </w:r>
      <w:r w:rsidRPr="0041447A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. Proteins that are significantly enriched in the SNARE interactions in vesicular pathway.</w:t>
      </w:r>
    </w:p>
    <w:tbl>
      <w:tblPr>
        <w:tblW w:w="7335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50"/>
        <w:gridCol w:w="1213"/>
        <w:gridCol w:w="4234"/>
        <w:gridCol w:w="938"/>
      </w:tblGrid>
      <w:tr w:rsidR="0041447A" w14:paraId="2BBE51FF" w14:textId="77777777" w:rsidTr="0041447A">
        <w:trPr>
          <w:trHeight w:val="336"/>
          <w:jc w:val="center"/>
        </w:trPr>
        <w:tc>
          <w:tcPr>
            <w:tcW w:w="73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DEE584D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athway: SNARE interactions in vesicular    Pvalue=0.01619815       </w:t>
            </w:r>
          </w:p>
        </w:tc>
      </w:tr>
      <w:tr w:rsidR="0041447A" w14:paraId="530F77D3" w14:textId="77777777" w:rsidTr="0041447A">
        <w:trPr>
          <w:trHeight w:val="336"/>
          <w:jc w:val="center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F5C7D2D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A3B0382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ID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5027C1A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B5FBE2B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(fc)</w:t>
            </w:r>
          </w:p>
        </w:tc>
      </w:tr>
      <w:tr w:rsidR="0041447A" w14:paraId="29BA8E96" w14:textId="77777777" w:rsidTr="0041447A">
        <w:trPr>
          <w:trHeight w:val="336"/>
          <w:jc w:val="center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374AB67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xl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DE04869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Y87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046D49D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yntaxinlike t-SNARE protein TLG2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857573C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2.04 </w:t>
            </w:r>
          </w:p>
        </w:tc>
      </w:tr>
      <w:tr w:rsidR="0041447A" w14:paraId="127E19CB" w14:textId="77777777" w:rsidTr="0041447A">
        <w:trPr>
          <w:trHeight w:val="336"/>
          <w:jc w:val="center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4FCD8A5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et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3102F13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F91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EEAAC91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NARE domain containing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BEB0726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0.45 </w:t>
            </w:r>
          </w:p>
        </w:tc>
      </w:tr>
      <w:tr w:rsidR="0041447A" w14:paraId="3EA511D4" w14:textId="77777777" w:rsidTr="0041447A">
        <w:trPr>
          <w:trHeight w:val="336"/>
          <w:jc w:val="center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AB0442F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x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73484D6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BP6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4D8BD57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yntaxin7A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9E483E8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27 </w:t>
            </w:r>
          </w:p>
        </w:tc>
      </w:tr>
      <w:tr w:rsidR="0041447A" w14:paraId="753DCDC4" w14:textId="77777777" w:rsidTr="0041447A">
        <w:trPr>
          <w:trHeight w:val="336"/>
          <w:jc w:val="center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DA9D4D8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AMP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75752B6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45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C0CEDB4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Vesicle-associated membrane protein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707E736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97 </w:t>
            </w:r>
          </w:p>
        </w:tc>
      </w:tr>
      <w:tr w:rsidR="0041447A" w14:paraId="7A5A6010" w14:textId="77777777" w:rsidTr="0041447A">
        <w:trPr>
          <w:trHeight w:val="336"/>
          <w:jc w:val="center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F0BDF86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Ykt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58AF351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HL3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EA549E3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Lethal (1)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6104CAD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79 </w:t>
            </w:r>
          </w:p>
        </w:tc>
      </w:tr>
      <w:tr w:rsidR="0041447A" w14:paraId="52BA2676" w14:textId="77777777" w:rsidTr="0041447A">
        <w:trPr>
          <w:trHeight w:val="336"/>
          <w:jc w:val="center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8243022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xl-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F577EF7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BG6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AAE91E2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escadillo homolog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61F883C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6 </w:t>
            </w:r>
          </w:p>
        </w:tc>
      </w:tr>
    </w:tbl>
    <w:p w14:paraId="383DDF98" w14:textId="77777777" w:rsidR="0041447A" w:rsidRDefault="0041447A">
      <w:pPr>
        <w:widowControl/>
        <w:jc w:val="left"/>
      </w:pPr>
    </w:p>
    <w:p w14:paraId="56FF2B0C" w14:textId="7B3785E9" w:rsidR="0041447A" w:rsidRPr="0041447A" w:rsidRDefault="0041447A" w:rsidP="0041447A">
      <w:pPr>
        <w:widowControl/>
        <w:jc w:val="left"/>
        <w:textAlignment w:val="center"/>
        <w:rPr>
          <w:rFonts w:ascii="Times New Roman Regular" w:eastAsia="Helvetica Neue" w:hAnsi="Times New Roman Regular" w:cs="Times New Roman Regular"/>
          <w:strike/>
          <w:color w:val="060607"/>
          <w:spacing w:val="10"/>
          <w:kern w:val="0"/>
          <w:sz w:val="24"/>
          <w:shd w:val="clear" w:color="auto" w:fill="FFFFFF"/>
          <w:lang w:bidi="ar"/>
        </w:rPr>
      </w:pPr>
      <w:r w:rsidRPr="0041447A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Table</w:t>
      </w:r>
      <w:r w:rsid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 xml:space="preserve"> </w:t>
      </w:r>
      <w:r w:rsidR="00F33B08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S3</w:t>
      </w:r>
      <w:r w:rsidR="00C8353F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L</w:t>
      </w:r>
      <w:r w:rsidRPr="0041447A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. Proteins that are significantly enriched in the DNA replication pathway.</w:t>
      </w:r>
    </w:p>
    <w:tbl>
      <w:tblPr>
        <w:tblW w:w="7650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26"/>
        <w:gridCol w:w="1237"/>
        <w:gridCol w:w="4549"/>
        <w:gridCol w:w="938"/>
      </w:tblGrid>
      <w:tr w:rsidR="0041447A" w14:paraId="621427D8" w14:textId="77777777" w:rsidTr="0041447A">
        <w:trPr>
          <w:trHeight w:val="336"/>
          <w:jc w:val="center"/>
        </w:trPr>
        <w:tc>
          <w:tcPr>
            <w:tcW w:w="76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62344D4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thway: DNA replication    Pvalue=0.01397448</w:t>
            </w:r>
          </w:p>
        </w:tc>
      </w:tr>
      <w:tr w:rsidR="0041447A" w14:paraId="2D957975" w14:textId="77777777" w:rsidTr="0041447A">
        <w:trPr>
          <w:trHeight w:val="336"/>
          <w:jc w:val="center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A497777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F78DC95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ID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AB31D7D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47F2AB0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(fc)</w:t>
            </w:r>
          </w:p>
        </w:tc>
      </w:tr>
      <w:tr w:rsidR="0041447A" w14:paraId="3B859623" w14:textId="77777777" w:rsidTr="0041447A">
        <w:trPr>
          <w:trHeight w:val="336"/>
          <w:jc w:val="center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A6136F9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P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E86D482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9Z0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5936833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EAD box RNA helic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31158BA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4.57 </w:t>
            </w:r>
          </w:p>
        </w:tc>
      </w:tr>
      <w:tr w:rsidR="0041447A" w14:paraId="73612D44" w14:textId="77777777" w:rsidTr="0041447A">
        <w:trPr>
          <w:trHeight w:val="336"/>
          <w:jc w:val="center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EDD89E5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CN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3FFCD1D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YX4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76CB0D8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roliferating cell nuclear antige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FC92A1B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27 </w:t>
            </w:r>
          </w:p>
        </w:tc>
      </w:tr>
      <w:tr w:rsidR="0041447A" w14:paraId="47C7E5C3" w14:textId="77777777" w:rsidTr="0041447A">
        <w:trPr>
          <w:trHeight w:val="336"/>
          <w:jc w:val="center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2127346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δ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8DD4216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IY3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B3D10FE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 polymer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0C1D9A9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62 </w:t>
            </w:r>
          </w:p>
        </w:tc>
      </w:tr>
      <w:tr w:rsidR="0041447A" w14:paraId="7C26DD1B" w14:textId="77777777" w:rsidTr="0041447A">
        <w:trPr>
          <w:trHeight w:val="336"/>
          <w:jc w:val="center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AC63A9C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ig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1C36B89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HC6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10119B9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 lig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2449577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52 </w:t>
            </w:r>
          </w:p>
        </w:tc>
      </w:tr>
      <w:tr w:rsidR="0041447A" w14:paraId="701BC848" w14:textId="77777777" w:rsidTr="0041447A">
        <w:trPr>
          <w:trHeight w:val="336"/>
          <w:jc w:val="center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9FD3DB4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FC2/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3352DFC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0K7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A31DF4F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 replication factor C complex subunit 2, putativ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650AD78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41 </w:t>
            </w:r>
          </w:p>
        </w:tc>
      </w:tr>
      <w:tr w:rsidR="0041447A" w14:paraId="3CEADA95" w14:textId="77777777" w:rsidTr="0041447A">
        <w:trPr>
          <w:trHeight w:val="336"/>
          <w:jc w:val="center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4DF5D60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S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80E2961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BV6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25651AC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inglestrand binding protein family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487E863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00 </w:t>
            </w:r>
          </w:p>
        </w:tc>
      </w:tr>
      <w:tr w:rsidR="0041447A" w14:paraId="4118B947" w14:textId="77777777" w:rsidTr="0041447A">
        <w:trPr>
          <w:trHeight w:val="336"/>
          <w:jc w:val="center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8D05DF3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poI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CB0E243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556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8E4D38B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-directed DNA polymer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D9465F7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71 </w:t>
            </w:r>
          </w:p>
        </w:tc>
      </w:tr>
      <w:tr w:rsidR="0041447A" w14:paraId="5D58FA5B" w14:textId="77777777" w:rsidTr="0041447A">
        <w:trPr>
          <w:trHeight w:val="336"/>
          <w:jc w:val="center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C88BF11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α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516ED0E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WY4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B9111EB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 polymerase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7694A6D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</w:tr>
      <w:tr w:rsidR="0041447A" w14:paraId="60B6DA82" w14:textId="77777777" w:rsidTr="0041447A">
        <w:trPr>
          <w:trHeight w:val="336"/>
          <w:jc w:val="center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9896F31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δ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87B877C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I26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6099455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 polymerase epsilon subunit B protein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88C7D7D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 w:rsidR="0041447A" w14:paraId="7271ABE1" w14:textId="77777777" w:rsidTr="0041447A">
        <w:trPr>
          <w:trHeight w:val="336"/>
          <w:jc w:val="center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1E98C9C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ε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7C41F47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Y46</w:t>
            </w:r>
          </w:p>
        </w:tc>
        <w:tc>
          <w:tcPr>
            <w:tcW w:w="4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9F0C222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 polymerase epsilon catalytic subunit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45455F0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 </w:t>
            </w:r>
          </w:p>
        </w:tc>
      </w:tr>
    </w:tbl>
    <w:p w14:paraId="0DDBD2D3" w14:textId="77777777" w:rsidR="0041447A" w:rsidRDefault="0041447A" w:rsidP="0041447A">
      <w:pPr>
        <w:rPr>
          <w:rFonts w:ascii="Times New Roman Regular" w:eastAsia="Helvetica Neue" w:hAnsi="Times New Roman Regular" w:cs="Times New Roman Regular"/>
          <w:strike/>
          <w:color w:val="060607"/>
          <w:spacing w:val="10"/>
          <w:kern w:val="0"/>
          <w:sz w:val="20"/>
          <w:szCs w:val="20"/>
          <w:shd w:val="clear" w:color="auto" w:fill="FFFFFF"/>
          <w:lang w:bidi="ar"/>
        </w:rPr>
      </w:pPr>
    </w:p>
    <w:p w14:paraId="60D55DD3" w14:textId="16EEFB91" w:rsidR="0041447A" w:rsidRDefault="0041447A">
      <w:pPr>
        <w:widowControl/>
        <w:jc w:val="left"/>
      </w:pPr>
    </w:p>
    <w:p w14:paraId="3836FBCC" w14:textId="1C1937CE" w:rsidR="0041447A" w:rsidRPr="00C8353F" w:rsidRDefault="0041447A" w:rsidP="0041447A">
      <w:pPr>
        <w:widowControl/>
        <w:jc w:val="left"/>
        <w:textAlignment w:val="center"/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</w:pPr>
      <w:r w:rsidRPr="0041447A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Table</w:t>
      </w:r>
      <w:r w:rsidR="00FD73C7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 xml:space="preserve"> </w:t>
      </w:r>
      <w:r w:rsidR="00F33B08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S3</w:t>
      </w:r>
      <w:r w:rsidR="00C8353F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M</w:t>
      </w:r>
      <w:r w:rsidRPr="0041447A">
        <w:rPr>
          <w:rFonts w:ascii="Times New Roman Regular" w:eastAsia="Arial Regular" w:hAnsi="Times New Roman Regular" w:cs="Times New Roman Regular"/>
          <w:b/>
          <w:bCs/>
          <w:color w:val="000000"/>
          <w:kern w:val="0"/>
          <w:sz w:val="24"/>
          <w:lang w:bidi="ar"/>
        </w:rPr>
        <w:t>. Proteins that are significantly enriched in the mismatch repair signaling pathway.</w:t>
      </w:r>
    </w:p>
    <w:tbl>
      <w:tblPr>
        <w:tblW w:w="7225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37"/>
        <w:gridCol w:w="1264"/>
        <w:gridCol w:w="3912"/>
        <w:gridCol w:w="1112"/>
      </w:tblGrid>
      <w:tr w:rsidR="0041447A" w14:paraId="6C0565EE" w14:textId="77777777" w:rsidTr="00C8353F">
        <w:trPr>
          <w:trHeight w:val="336"/>
          <w:jc w:val="center"/>
        </w:trPr>
        <w:tc>
          <w:tcPr>
            <w:tcW w:w="72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0669F98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Pathway: Mismatch repair    Pvalue=0.02054486  </w:t>
            </w:r>
          </w:p>
        </w:tc>
      </w:tr>
      <w:tr w:rsidR="0041447A" w14:paraId="3A4F73C1" w14:textId="77777777" w:rsidTr="00C8353F">
        <w:trPr>
          <w:trHeight w:val="336"/>
          <w:jc w:val="center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62441E4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80086FE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ID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7479CD6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1587A10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g2(fc)</w:t>
            </w:r>
          </w:p>
        </w:tc>
      </w:tr>
      <w:tr w:rsidR="0041447A" w14:paraId="4FBDD7B4" w14:textId="77777777" w:rsidTr="00C8353F">
        <w:trPr>
          <w:trHeight w:val="336"/>
          <w:jc w:val="center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51898F2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olδ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BB03515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I26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1F1572B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 polymerase epsilon subunit B protein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2AA063C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 w:rsidR="0041447A" w14:paraId="0BDAD983" w14:textId="77777777" w:rsidTr="00C8353F">
        <w:trPr>
          <w:trHeight w:val="336"/>
          <w:jc w:val="center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108FF2B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olδ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131D8E2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IY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05A1BC9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 polymerase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BE8C503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62 </w:t>
            </w:r>
          </w:p>
        </w:tc>
      </w:tr>
      <w:tr w:rsidR="0041447A" w14:paraId="2828C6DD" w14:textId="77777777" w:rsidTr="00C8353F">
        <w:trPr>
          <w:trHeight w:val="336"/>
          <w:jc w:val="center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5D72CC3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FC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ADD1B32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0K7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F690549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 replication factor C complex subunit 2, putative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AFC9D3B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41 </w:t>
            </w:r>
          </w:p>
        </w:tc>
      </w:tr>
      <w:tr w:rsidR="0041447A" w14:paraId="588BB817" w14:textId="77777777" w:rsidTr="00C8353F">
        <w:trPr>
          <w:trHeight w:val="336"/>
          <w:jc w:val="center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F61CB60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SB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5C3F978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BV6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A463108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Singlestrand binding protein family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1D3E1D7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00 </w:t>
            </w:r>
          </w:p>
        </w:tc>
      </w:tr>
      <w:tr w:rsidR="0041447A" w14:paraId="5EDD04E0" w14:textId="77777777" w:rsidTr="00C8353F">
        <w:trPr>
          <w:trHeight w:val="336"/>
          <w:jc w:val="center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3223309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IG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20C8A3B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HC6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61FC87C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 ligase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C5B1FBA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52 </w:t>
            </w:r>
          </w:p>
        </w:tc>
      </w:tr>
      <w:tr w:rsidR="0041447A" w14:paraId="26D046A4" w14:textId="77777777" w:rsidTr="00C8353F">
        <w:trPr>
          <w:trHeight w:val="336"/>
          <w:jc w:val="center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010EB33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P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41BFDF7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H9Z0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0EA9890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EAD box RNA helicase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2EBB01F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4.57 </w:t>
            </w:r>
          </w:p>
        </w:tc>
      </w:tr>
      <w:tr w:rsidR="0041447A" w14:paraId="3867D4B8" w14:textId="77777777" w:rsidTr="00C8353F">
        <w:trPr>
          <w:trHeight w:val="336"/>
          <w:jc w:val="center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F32CFF5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CN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B60B454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YX4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7F301E9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Proliferating cell nuclear antigen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09D2A2D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27 </w:t>
            </w:r>
          </w:p>
        </w:tc>
      </w:tr>
      <w:tr w:rsidR="0041447A" w14:paraId="34A59792" w14:textId="77777777" w:rsidTr="00C8353F">
        <w:trPr>
          <w:trHeight w:val="336"/>
          <w:jc w:val="center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2585E8E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SH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3301A8C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8GS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7771FBD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DNA mismatch repair protein msh2, putative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0096CF3" w14:textId="77777777" w:rsidR="0041447A" w:rsidRDefault="0041447A">
            <w:pPr>
              <w:widowControl/>
              <w:jc w:val="center"/>
              <w:textAlignment w:val="center"/>
              <w:rPr>
                <w:rFonts w:ascii="Times New Roman Regular" w:eastAsia="Arial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Arial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5 </w:t>
            </w:r>
          </w:p>
        </w:tc>
      </w:tr>
    </w:tbl>
    <w:p w14:paraId="0C16583D" w14:textId="77777777" w:rsidR="0041447A" w:rsidRDefault="0041447A" w:rsidP="000E3CB9"/>
    <w:sectPr w:rsidR="00414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CB696" w14:textId="77777777" w:rsidR="003740AC" w:rsidRDefault="003740AC" w:rsidP="00FD73C7">
      <w:r>
        <w:separator/>
      </w:r>
    </w:p>
  </w:endnote>
  <w:endnote w:type="continuationSeparator" w:id="0">
    <w:p w14:paraId="15557C62" w14:textId="77777777" w:rsidR="003740AC" w:rsidRDefault="003740AC" w:rsidP="00FD7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05383" w14:textId="77777777" w:rsidR="003740AC" w:rsidRDefault="003740AC" w:rsidP="00FD73C7">
      <w:r>
        <w:separator/>
      </w:r>
    </w:p>
  </w:footnote>
  <w:footnote w:type="continuationSeparator" w:id="0">
    <w:p w14:paraId="300C29C3" w14:textId="77777777" w:rsidR="003740AC" w:rsidRDefault="003740AC" w:rsidP="00FD7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EDDA8472"/>
    <w:rsid w:val="EDDA8472"/>
    <w:rsid w:val="00062372"/>
    <w:rsid w:val="000E3CB9"/>
    <w:rsid w:val="001F6D3C"/>
    <w:rsid w:val="003740AC"/>
    <w:rsid w:val="0041447A"/>
    <w:rsid w:val="004B51D0"/>
    <w:rsid w:val="00582A6C"/>
    <w:rsid w:val="005D3AD5"/>
    <w:rsid w:val="006B2FB7"/>
    <w:rsid w:val="009650F9"/>
    <w:rsid w:val="00C8353F"/>
    <w:rsid w:val="00DB6FF9"/>
    <w:rsid w:val="00DC05EB"/>
    <w:rsid w:val="00E54EAD"/>
    <w:rsid w:val="00ED7E59"/>
    <w:rsid w:val="00F33B08"/>
    <w:rsid w:val="00FB7CC7"/>
    <w:rsid w:val="00FD73C7"/>
    <w:rsid w:val="2BFD569C"/>
    <w:rsid w:val="4FED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3F5B7E"/>
  <w15:docId w15:val="{CA0E5D8D-7C9F-444A-9AAA-9C999B137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ED7E59"/>
    <w:rPr>
      <w:rFonts w:ascii="Arial Bold" w:eastAsia="Arial Bold" w:hAnsi="Arial Bold" w:cs="Arial Bold" w:hint="default"/>
      <w:b/>
      <w:b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">
    <w:name w:val="font21"/>
    <w:basedOn w:val="a0"/>
    <w:qFormat/>
    <w:rsid w:val="0041447A"/>
    <w:rPr>
      <w:rFonts w:ascii="Arial Regular" w:eastAsia="Arial Regular" w:hAnsi="Arial Regular" w:cs="Arial Regular" w:hint="default"/>
      <w:strike w:val="0"/>
      <w:dstrike w:val="0"/>
      <w:color w:val="000000"/>
      <w:sz w:val="16"/>
      <w:szCs w:val="16"/>
      <w:u w:val="none"/>
      <w:effect w:val="none"/>
    </w:rPr>
  </w:style>
  <w:style w:type="paragraph" w:styleId="a3">
    <w:name w:val="header"/>
    <w:basedOn w:val="a"/>
    <w:link w:val="a4"/>
    <w:rsid w:val="00FD73C7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FD73C7"/>
    <w:rPr>
      <w:kern w:val="2"/>
      <w:sz w:val="21"/>
      <w:szCs w:val="24"/>
    </w:rPr>
  </w:style>
  <w:style w:type="paragraph" w:styleId="a5">
    <w:name w:val="footer"/>
    <w:basedOn w:val="a"/>
    <w:link w:val="a6"/>
    <w:rsid w:val="00FD73C7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FD73C7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2035</Words>
  <Characters>11601</Characters>
  <Application>Microsoft Office Word</Application>
  <DocSecurity>0</DocSecurity>
  <Lines>96</Lines>
  <Paragraphs>27</Paragraphs>
  <ScaleCrop>false</ScaleCrop>
  <Company/>
  <LinksUpToDate>false</LinksUpToDate>
  <CharactersWithSpaces>1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边文娅</dc:creator>
  <cp:lastModifiedBy>钟 江</cp:lastModifiedBy>
  <cp:revision>7</cp:revision>
  <dcterms:created xsi:type="dcterms:W3CDTF">2025-01-01T03:05:00Z</dcterms:created>
  <dcterms:modified xsi:type="dcterms:W3CDTF">2025-04-2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B3BDB375D6287CA2BD6A5D67384D5A74_43</vt:lpwstr>
  </property>
</Properties>
</file>